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25A05B" w14:textId="77777777" w:rsidR="001F556B" w:rsidRPr="001F556B" w:rsidRDefault="001F556B" w:rsidP="00381366">
      <w:pPr>
        <w:jc w:val="center"/>
        <w:rPr>
          <w:rFonts w:cstheme="minorHAnsi"/>
          <w:b/>
          <w:u w:val="single"/>
          <w:lang w:val="en-US"/>
        </w:rPr>
      </w:pPr>
    </w:p>
    <w:p w14:paraId="71F777C3" w14:textId="77777777" w:rsidR="006F57F0" w:rsidRDefault="006F57F0" w:rsidP="006F57F0">
      <w:pPr>
        <w:jc w:val="both"/>
        <w:rPr>
          <w:sz w:val="32"/>
          <w:lang w:val="en-GB"/>
        </w:rPr>
      </w:pPr>
      <w:r>
        <w:rPr>
          <w:i/>
          <w:sz w:val="32"/>
          <w:lang w:val="en-GB"/>
        </w:rPr>
        <w:t>Brassica rapa</w:t>
      </w:r>
      <w:r>
        <w:rPr>
          <w:sz w:val="32"/>
          <w:lang w:val="en-GB"/>
        </w:rPr>
        <w:t xml:space="preserve"> hairy root based expression system leads to the production of highly homogenous and reproducible profiles of recombinant human alpha-L-iduronidase.</w:t>
      </w:r>
    </w:p>
    <w:p w14:paraId="51855062" w14:textId="77777777" w:rsidR="001F556B" w:rsidRPr="003809A4" w:rsidRDefault="001F556B" w:rsidP="00F35F5E">
      <w:pPr>
        <w:rPr>
          <w:sz w:val="24"/>
          <w:vertAlign w:val="superscript"/>
        </w:rPr>
      </w:pPr>
      <w:r w:rsidRPr="003809A4">
        <w:rPr>
          <w:sz w:val="24"/>
        </w:rPr>
        <w:t>Florian Cardon</w:t>
      </w:r>
      <w:r w:rsidRPr="003809A4">
        <w:rPr>
          <w:sz w:val="24"/>
          <w:vertAlign w:val="superscript"/>
        </w:rPr>
        <w:t>1</w:t>
      </w:r>
      <w:r w:rsidRPr="003809A4">
        <w:rPr>
          <w:sz w:val="24"/>
        </w:rPr>
        <w:t>, Roser Pallisse</w:t>
      </w:r>
      <w:r w:rsidRPr="003809A4">
        <w:rPr>
          <w:sz w:val="24"/>
          <w:vertAlign w:val="superscript"/>
        </w:rPr>
        <w:t>1</w:t>
      </w:r>
      <w:r w:rsidRPr="003809A4">
        <w:rPr>
          <w:sz w:val="24"/>
        </w:rPr>
        <w:t>,</w:t>
      </w:r>
      <w:r w:rsidR="008253E2" w:rsidRPr="008253E2">
        <w:rPr>
          <w:sz w:val="24"/>
        </w:rPr>
        <w:t xml:space="preserve"> </w:t>
      </w:r>
      <w:r w:rsidR="008253E2" w:rsidRPr="003809A4">
        <w:rPr>
          <w:sz w:val="24"/>
        </w:rPr>
        <w:t xml:space="preserve">Muriel </w:t>
      </w:r>
      <w:r w:rsidR="00E20D5D" w:rsidRPr="003809A4">
        <w:rPr>
          <w:sz w:val="24"/>
        </w:rPr>
        <w:t>Bardor</w:t>
      </w:r>
      <w:r w:rsidR="00E20D5D">
        <w:rPr>
          <w:sz w:val="24"/>
          <w:vertAlign w:val="superscript"/>
        </w:rPr>
        <w:t>2</w:t>
      </w:r>
      <w:r w:rsidR="00E734B9">
        <w:rPr>
          <w:sz w:val="24"/>
          <w:vertAlign w:val="superscript"/>
        </w:rPr>
        <w:t> ; 3</w:t>
      </w:r>
      <w:r w:rsidR="008253E2">
        <w:rPr>
          <w:sz w:val="24"/>
        </w:rPr>
        <w:t>,</w:t>
      </w:r>
      <w:r w:rsidRPr="003809A4">
        <w:rPr>
          <w:sz w:val="24"/>
        </w:rPr>
        <w:t xml:space="preserve"> Aurore Caron</w:t>
      </w:r>
      <w:r w:rsidRPr="003809A4">
        <w:rPr>
          <w:sz w:val="24"/>
          <w:vertAlign w:val="superscript"/>
        </w:rPr>
        <w:t>1</w:t>
      </w:r>
      <w:r w:rsidRPr="003809A4">
        <w:rPr>
          <w:sz w:val="24"/>
        </w:rPr>
        <w:t>,</w:t>
      </w:r>
      <w:r w:rsidR="00F35F5E" w:rsidRPr="003809A4">
        <w:rPr>
          <w:sz w:val="24"/>
        </w:rPr>
        <w:t xml:space="preserve"> </w:t>
      </w:r>
      <w:r w:rsidR="00355A75" w:rsidRPr="00355A75">
        <w:rPr>
          <w:sz w:val="24"/>
        </w:rPr>
        <w:t>Jessica</w:t>
      </w:r>
      <w:r w:rsidR="00355A75">
        <w:rPr>
          <w:sz w:val="24"/>
        </w:rPr>
        <w:t xml:space="preserve"> </w:t>
      </w:r>
      <w:r w:rsidR="00E20D5D">
        <w:rPr>
          <w:sz w:val="24"/>
        </w:rPr>
        <w:t>Vanier</w:t>
      </w:r>
      <w:r w:rsidR="00E20D5D">
        <w:rPr>
          <w:sz w:val="24"/>
          <w:vertAlign w:val="superscript"/>
        </w:rPr>
        <w:t>2</w:t>
      </w:r>
      <w:r w:rsidR="00355A75">
        <w:rPr>
          <w:sz w:val="24"/>
        </w:rPr>
        <w:t>,</w:t>
      </w:r>
      <w:r w:rsidR="00F35F5E" w:rsidRPr="003809A4">
        <w:rPr>
          <w:sz w:val="24"/>
        </w:rPr>
        <w:t xml:space="preserve"> </w:t>
      </w:r>
      <w:r w:rsidR="007940FB">
        <w:rPr>
          <w:sz w:val="24"/>
        </w:rPr>
        <w:t xml:space="preserve">Jean Pierre Ele </w:t>
      </w:r>
      <w:r w:rsidR="00E734B9" w:rsidRPr="00F91731">
        <w:rPr>
          <w:sz w:val="24"/>
        </w:rPr>
        <w:t>Ekouna</w:t>
      </w:r>
      <w:r w:rsidR="00E734B9">
        <w:rPr>
          <w:sz w:val="24"/>
          <w:vertAlign w:val="superscript"/>
        </w:rPr>
        <w:t>4</w:t>
      </w:r>
      <w:r w:rsidR="00355A75" w:rsidRPr="00F91731">
        <w:rPr>
          <w:sz w:val="24"/>
        </w:rPr>
        <w:t xml:space="preserve">, </w:t>
      </w:r>
      <w:r w:rsidR="00E734B9">
        <w:rPr>
          <w:sz w:val="24"/>
        </w:rPr>
        <w:t>Patrice Lerouge</w:t>
      </w:r>
      <w:r w:rsidR="00E734B9" w:rsidRPr="00345781">
        <w:rPr>
          <w:sz w:val="24"/>
          <w:vertAlign w:val="superscript"/>
        </w:rPr>
        <w:t>2</w:t>
      </w:r>
      <w:r w:rsidR="00E734B9">
        <w:rPr>
          <w:sz w:val="24"/>
        </w:rPr>
        <w:t xml:space="preserve">, </w:t>
      </w:r>
      <w:r w:rsidR="00E734B9" w:rsidRPr="00F91731">
        <w:rPr>
          <w:sz w:val="24"/>
        </w:rPr>
        <w:t>Michèle</w:t>
      </w:r>
      <w:r w:rsidRPr="00F91731">
        <w:rPr>
          <w:sz w:val="24"/>
        </w:rPr>
        <w:t xml:space="preserve"> </w:t>
      </w:r>
      <w:r w:rsidR="00946DE3" w:rsidRPr="00F91731">
        <w:rPr>
          <w:sz w:val="24"/>
        </w:rPr>
        <w:t>Boitel</w:t>
      </w:r>
      <w:r w:rsidR="00F90CEF" w:rsidRPr="00F90CEF">
        <w:rPr>
          <w:noProof/>
        </w:rPr>
        <w:t>-Conti</w:t>
      </w:r>
      <w:r w:rsidR="00F90CEF">
        <w:rPr>
          <w:sz w:val="24"/>
          <w:vertAlign w:val="superscript"/>
        </w:rPr>
        <w:t xml:space="preserve"> </w:t>
      </w:r>
      <w:r w:rsidR="00946DE3">
        <w:rPr>
          <w:sz w:val="24"/>
          <w:vertAlign w:val="superscript"/>
        </w:rPr>
        <w:t>4</w:t>
      </w:r>
      <w:r w:rsidR="00946DE3" w:rsidRPr="00F91731">
        <w:rPr>
          <w:sz w:val="24"/>
        </w:rPr>
        <w:t xml:space="preserve"> </w:t>
      </w:r>
      <w:r w:rsidR="00E734B9">
        <w:rPr>
          <w:sz w:val="24"/>
        </w:rPr>
        <w:t>and</w:t>
      </w:r>
      <w:r w:rsidR="00E734B9" w:rsidRPr="00F91731">
        <w:rPr>
          <w:sz w:val="24"/>
        </w:rPr>
        <w:t xml:space="preserve"> </w:t>
      </w:r>
      <w:r w:rsidRPr="003809A4">
        <w:rPr>
          <w:sz w:val="24"/>
        </w:rPr>
        <w:t>Marina Guillet</w:t>
      </w:r>
      <w:r w:rsidRPr="003809A4">
        <w:rPr>
          <w:sz w:val="24"/>
          <w:vertAlign w:val="superscript"/>
        </w:rPr>
        <w:t>1</w:t>
      </w:r>
    </w:p>
    <w:p w14:paraId="0269AE6D" w14:textId="77777777" w:rsidR="001F556B" w:rsidRPr="00532325" w:rsidRDefault="001F556B" w:rsidP="00532325">
      <w:pPr>
        <w:spacing w:after="0"/>
        <w:jc w:val="both"/>
        <w:rPr>
          <w:rFonts w:cstheme="minorHAnsi"/>
        </w:rPr>
      </w:pPr>
      <w:r w:rsidRPr="00532325">
        <w:rPr>
          <w:rFonts w:cstheme="minorHAnsi"/>
          <w:vertAlign w:val="superscript"/>
        </w:rPr>
        <w:t>1</w:t>
      </w:r>
      <w:r w:rsidRPr="00532325">
        <w:rPr>
          <w:rFonts w:cstheme="minorHAnsi"/>
        </w:rPr>
        <w:t xml:space="preserve"> Root Lines Technology SA, 72 Rue des Jacobins, 80000 Amiens, France</w:t>
      </w:r>
    </w:p>
    <w:p w14:paraId="2B553183" w14:textId="77777777" w:rsidR="00E20D5D" w:rsidRPr="00532325" w:rsidRDefault="0017787E" w:rsidP="00532325">
      <w:pPr>
        <w:spacing w:after="0"/>
        <w:jc w:val="both"/>
        <w:rPr>
          <w:rFonts w:cstheme="minorHAnsi"/>
          <w:color w:val="000000"/>
        </w:rPr>
      </w:pPr>
      <w:r w:rsidRPr="00532325">
        <w:rPr>
          <w:rFonts w:cstheme="minorHAnsi"/>
          <w:vertAlign w:val="superscript"/>
        </w:rPr>
        <w:t>2</w:t>
      </w:r>
      <w:r w:rsidR="001F556B" w:rsidRPr="00532325">
        <w:rPr>
          <w:rFonts w:cstheme="minorHAnsi"/>
        </w:rPr>
        <w:t xml:space="preserve"> Normandie Univ, UNIROUEN, Laboratoire Glyco-MEV EA4358, 76000 Rouen</w:t>
      </w:r>
      <w:r w:rsidR="001F556B" w:rsidRPr="00532325">
        <w:rPr>
          <w:rFonts w:cstheme="minorHAnsi"/>
          <w:color w:val="000000"/>
        </w:rPr>
        <w:t xml:space="preserve">, </w:t>
      </w:r>
      <w:r w:rsidR="00E734B9" w:rsidRPr="00532325">
        <w:rPr>
          <w:rFonts w:cstheme="minorHAnsi"/>
          <w:color w:val="000000"/>
        </w:rPr>
        <w:t>France</w:t>
      </w:r>
    </w:p>
    <w:p w14:paraId="7E5944FB" w14:textId="77777777" w:rsidR="00E734B9" w:rsidRPr="00532325" w:rsidRDefault="00E734B9" w:rsidP="00532325">
      <w:pPr>
        <w:spacing w:after="0" w:line="276" w:lineRule="auto"/>
        <w:contextualSpacing/>
        <w:jc w:val="both"/>
        <w:rPr>
          <w:rFonts w:cstheme="minorHAnsi"/>
        </w:rPr>
      </w:pPr>
      <w:r w:rsidRPr="00532325">
        <w:rPr>
          <w:rFonts w:cstheme="minorHAnsi"/>
          <w:vertAlign w:val="superscript"/>
        </w:rPr>
        <w:t>3</w:t>
      </w:r>
      <w:r w:rsidRPr="00532325">
        <w:rPr>
          <w:rFonts w:cstheme="minorHAnsi"/>
        </w:rPr>
        <w:t xml:space="preserve"> Institut Universitaire de France (I.U.F.) 1, rue Descartes, 75231 Paris Cedex 05, France</w:t>
      </w:r>
    </w:p>
    <w:p w14:paraId="41B85296" w14:textId="77777777" w:rsidR="00E734B9" w:rsidRPr="00532325" w:rsidRDefault="00E734B9" w:rsidP="00532325">
      <w:pPr>
        <w:spacing w:after="0" w:line="276" w:lineRule="auto"/>
        <w:contextualSpacing/>
        <w:jc w:val="both"/>
        <w:rPr>
          <w:rFonts w:cstheme="minorHAnsi"/>
        </w:rPr>
      </w:pPr>
      <w:r w:rsidRPr="00532325">
        <w:rPr>
          <w:rFonts w:cstheme="minorHAnsi"/>
          <w:vertAlign w:val="superscript"/>
        </w:rPr>
        <w:t>4</w:t>
      </w:r>
      <w:r w:rsidRPr="00532325">
        <w:rPr>
          <w:rFonts w:cstheme="minorHAnsi"/>
        </w:rPr>
        <w:t xml:space="preserve"> </w:t>
      </w:r>
      <w:r w:rsidR="00E20D5D" w:rsidRPr="00532325">
        <w:rPr>
          <w:rFonts w:cstheme="minorHAnsi"/>
        </w:rPr>
        <w:t xml:space="preserve">Biologie des plantes et innovation (BIOPI), Université de Picardie Jules Verne, 33 rue St Leu, 80039 Amiens, </w:t>
      </w:r>
      <w:r w:rsidRPr="00532325">
        <w:rPr>
          <w:rFonts w:cstheme="minorHAnsi"/>
        </w:rPr>
        <w:t>France</w:t>
      </w:r>
    </w:p>
    <w:p w14:paraId="7A0097AA" w14:textId="77777777" w:rsidR="001F556B" w:rsidRPr="00D71A28" w:rsidRDefault="001F556B" w:rsidP="00532325">
      <w:pPr>
        <w:spacing w:after="0" w:line="276" w:lineRule="auto"/>
        <w:contextualSpacing/>
        <w:jc w:val="both"/>
        <w:rPr>
          <w:szCs w:val="24"/>
        </w:rPr>
      </w:pPr>
    </w:p>
    <w:p w14:paraId="03C75BA2" w14:textId="77777777" w:rsidR="001F556B" w:rsidRPr="001F556B" w:rsidRDefault="001F556B" w:rsidP="00084AA1">
      <w:pPr>
        <w:spacing w:line="480" w:lineRule="auto"/>
        <w:jc w:val="both"/>
        <w:rPr>
          <w:rFonts w:cstheme="minorHAnsi"/>
          <w:lang w:val="en-GB"/>
        </w:rPr>
      </w:pPr>
      <w:r w:rsidRPr="001F556B">
        <w:rPr>
          <w:rFonts w:cstheme="minorHAnsi"/>
          <w:b/>
          <w:lang w:val="en-GB"/>
        </w:rPr>
        <w:t>Corresponding author</w:t>
      </w:r>
      <w:r w:rsidRPr="001F556B">
        <w:rPr>
          <w:rFonts w:cstheme="minorHAnsi"/>
          <w:lang w:val="en-GB"/>
        </w:rPr>
        <w:t>: F. Cardon, florian.cardon@rootlines-tech.com, +33(0)322092830</w:t>
      </w:r>
    </w:p>
    <w:p w14:paraId="097ED8A1" w14:textId="77777777" w:rsidR="00103725" w:rsidRDefault="00103725">
      <w:pPr>
        <w:rPr>
          <w:b/>
          <w:sz w:val="28"/>
          <w:u w:val="single"/>
          <w:lang w:val="en-US"/>
        </w:rPr>
      </w:pPr>
    </w:p>
    <w:p w14:paraId="7E6C3651" w14:textId="77777777" w:rsidR="000E7E48" w:rsidRPr="00F44304" w:rsidRDefault="000E7E48" w:rsidP="00F44304">
      <w:pPr>
        <w:spacing w:after="0"/>
        <w:jc w:val="both"/>
        <w:rPr>
          <w:lang w:val="en-US"/>
        </w:rPr>
      </w:pPr>
      <w:bookmarkStart w:id="0" w:name="article1.body1.sec2.sec6.p1"/>
      <w:bookmarkEnd w:id="0"/>
    </w:p>
    <w:p w14:paraId="5ED712B7" w14:textId="77777777" w:rsidR="00DB6FC4" w:rsidRDefault="00DB6FC4" w:rsidP="00D5610A">
      <w:pPr>
        <w:spacing w:after="0" w:line="480" w:lineRule="auto"/>
        <w:jc w:val="both"/>
        <w:rPr>
          <w:rFonts w:cstheme="minorHAnsi"/>
          <w:b/>
          <w:sz w:val="28"/>
          <w:u w:val="single"/>
          <w:lang w:val="en-GB"/>
        </w:rPr>
      </w:pPr>
    </w:p>
    <w:p w14:paraId="7BF5D63C" w14:textId="77777777" w:rsidR="00DB6FC4" w:rsidRDefault="00DB6FC4" w:rsidP="00D5610A">
      <w:pPr>
        <w:spacing w:after="0" w:line="480" w:lineRule="auto"/>
        <w:jc w:val="both"/>
        <w:rPr>
          <w:rFonts w:cstheme="minorHAnsi"/>
          <w:b/>
          <w:sz w:val="28"/>
          <w:u w:val="single"/>
          <w:lang w:val="en-GB"/>
        </w:rPr>
      </w:pPr>
    </w:p>
    <w:p w14:paraId="2128C13F" w14:textId="77777777" w:rsidR="00DB6FC4" w:rsidRDefault="00DB6FC4" w:rsidP="00D5610A">
      <w:pPr>
        <w:spacing w:after="0" w:line="480" w:lineRule="auto"/>
        <w:jc w:val="both"/>
        <w:rPr>
          <w:rFonts w:cstheme="minorHAnsi"/>
          <w:b/>
          <w:sz w:val="28"/>
          <w:u w:val="single"/>
          <w:lang w:val="en-GB"/>
        </w:rPr>
      </w:pPr>
    </w:p>
    <w:p w14:paraId="338A54B2" w14:textId="77777777" w:rsidR="00DB6FC4" w:rsidRDefault="00DB6FC4" w:rsidP="00D5610A">
      <w:pPr>
        <w:spacing w:after="0" w:line="480" w:lineRule="auto"/>
        <w:jc w:val="both"/>
        <w:rPr>
          <w:rFonts w:cstheme="minorHAnsi"/>
          <w:b/>
          <w:sz w:val="28"/>
          <w:u w:val="single"/>
          <w:lang w:val="en-GB"/>
        </w:rPr>
      </w:pPr>
    </w:p>
    <w:p w14:paraId="5CDFFD17" w14:textId="77777777" w:rsidR="00DB6FC4" w:rsidRDefault="00DB6FC4" w:rsidP="00D5610A">
      <w:pPr>
        <w:spacing w:after="0" w:line="480" w:lineRule="auto"/>
        <w:jc w:val="both"/>
        <w:rPr>
          <w:rFonts w:cstheme="minorHAnsi"/>
          <w:b/>
          <w:sz w:val="28"/>
          <w:u w:val="single"/>
          <w:lang w:val="en-GB"/>
        </w:rPr>
      </w:pPr>
    </w:p>
    <w:p w14:paraId="17FD3FB0" w14:textId="77777777" w:rsidR="00DB6FC4" w:rsidRDefault="00DB6FC4" w:rsidP="00D5610A">
      <w:pPr>
        <w:spacing w:after="0" w:line="480" w:lineRule="auto"/>
        <w:jc w:val="both"/>
        <w:rPr>
          <w:rFonts w:cstheme="minorHAnsi"/>
          <w:b/>
          <w:sz w:val="28"/>
          <w:u w:val="single"/>
          <w:lang w:val="en-GB"/>
        </w:rPr>
      </w:pPr>
    </w:p>
    <w:p w14:paraId="6980FEBA" w14:textId="77777777" w:rsidR="00DB6FC4" w:rsidRDefault="00DB6FC4" w:rsidP="00D5610A">
      <w:pPr>
        <w:spacing w:after="0" w:line="480" w:lineRule="auto"/>
        <w:jc w:val="both"/>
        <w:rPr>
          <w:rFonts w:cstheme="minorHAnsi"/>
          <w:b/>
          <w:sz w:val="28"/>
          <w:u w:val="single"/>
          <w:lang w:val="en-GB"/>
        </w:rPr>
      </w:pPr>
    </w:p>
    <w:p w14:paraId="14B923D4" w14:textId="77777777" w:rsidR="00DB6FC4" w:rsidRDefault="00DB6FC4" w:rsidP="00D5610A">
      <w:pPr>
        <w:spacing w:after="0" w:line="480" w:lineRule="auto"/>
        <w:jc w:val="both"/>
        <w:rPr>
          <w:rFonts w:cstheme="minorHAnsi"/>
          <w:b/>
          <w:sz w:val="28"/>
          <w:u w:val="single"/>
          <w:lang w:val="en-GB"/>
        </w:rPr>
      </w:pPr>
    </w:p>
    <w:p w14:paraId="1DA031F7" w14:textId="77777777" w:rsidR="00DB6FC4" w:rsidRDefault="00DB6FC4" w:rsidP="00D5610A">
      <w:pPr>
        <w:spacing w:after="0" w:line="480" w:lineRule="auto"/>
        <w:jc w:val="both"/>
        <w:rPr>
          <w:rFonts w:cstheme="minorHAnsi"/>
          <w:b/>
          <w:sz w:val="28"/>
          <w:u w:val="single"/>
          <w:lang w:val="en-GB"/>
        </w:rPr>
      </w:pPr>
    </w:p>
    <w:p w14:paraId="25A9A22E" w14:textId="77777777" w:rsidR="00DB6FC4" w:rsidRDefault="00DB6FC4" w:rsidP="00D5610A">
      <w:pPr>
        <w:spacing w:after="0" w:line="480" w:lineRule="auto"/>
        <w:jc w:val="both"/>
        <w:rPr>
          <w:rFonts w:cstheme="minorHAnsi"/>
          <w:b/>
          <w:sz w:val="28"/>
          <w:u w:val="single"/>
          <w:lang w:val="en-GB"/>
        </w:rPr>
      </w:pPr>
    </w:p>
    <w:p w14:paraId="77BF8331" w14:textId="77777777" w:rsidR="00DB6FC4" w:rsidRDefault="00DB6FC4" w:rsidP="00D5610A">
      <w:pPr>
        <w:spacing w:after="0" w:line="480" w:lineRule="auto"/>
        <w:jc w:val="both"/>
        <w:rPr>
          <w:rFonts w:cstheme="minorHAnsi"/>
          <w:b/>
          <w:sz w:val="28"/>
          <w:u w:val="single"/>
          <w:lang w:val="en-GB"/>
        </w:rPr>
      </w:pPr>
    </w:p>
    <w:p w14:paraId="0918EFC2" w14:textId="77777777" w:rsidR="00DB6FC4" w:rsidRDefault="00DB6FC4" w:rsidP="00D5610A">
      <w:pPr>
        <w:spacing w:after="0" w:line="480" w:lineRule="auto"/>
        <w:jc w:val="both"/>
        <w:rPr>
          <w:rFonts w:cstheme="minorHAnsi"/>
          <w:b/>
          <w:sz w:val="28"/>
          <w:u w:val="single"/>
          <w:lang w:val="en-GB"/>
        </w:rPr>
      </w:pPr>
    </w:p>
    <w:p w14:paraId="1CB289D2" w14:textId="77777777" w:rsidR="00DB6FC4" w:rsidRDefault="00DB6FC4" w:rsidP="00D5610A">
      <w:pPr>
        <w:spacing w:after="0" w:line="480" w:lineRule="auto"/>
        <w:jc w:val="both"/>
        <w:rPr>
          <w:rFonts w:cstheme="minorHAnsi"/>
          <w:b/>
          <w:sz w:val="28"/>
          <w:u w:val="single"/>
          <w:lang w:val="en-GB"/>
        </w:rPr>
      </w:pPr>
    </w:p>
    <w:p w14:paraId="085DF471" w14:textId="77777777" w:rsidR="00DB6FC4" w:rsidRDefault="00DB6FC4" w:rsidP="00D5610A">
      <w:pPr>
        <w:spacing w:after="0" w:line="480" w:lineRule="auto"/>
        <w:jc w:val="both"/>
        <w:rPr>
          <w:rFonts w:cstheme="minorHAnsi"/>
          <w:b/>
          <w:sz w:val="28"/>
          <w:u w:val="single"/>
          <w:lang w:val="en-GB"/>
        </w:rPr>
      </w:pPr>
    </w:p>
    <w:p w14:paraId="208A8F83" w14:textId="77777777" w:rsidR="00D5610A" w:rsidRDefault="00D5610A" w:rsidP="00D5610A">
      <w:pPr>
        <w:spacing w:after="0" w:line="480" w:lineRule="auto"/>
        <w:jc w:val="both"/>
        <w:rPr>
          <w:rFonts w:cstheme="minorHAnsi"/>
          <w:b/>
          <w:sz w:val="28"/>
          <w:u w:val="single"/>
          <w:lang w:val="en-GB"/>
        </w:rPr>
      </w:pPr>
      <w:r>
        <w:rPr>
          <w:rFonts w:cstheme="minorHAnsi"/>
          <w:b/>
          <w:sz w:val="28"/>
          <w:u w:val="single"/>
          <w:lang w:val="en-GB"/>
        </w:rPr>
        <w:t>Supplementary Material</w:t>
      </w:r>
      <w:r w:rsidR="009F5C3C">
        <w:rPr>
          <w:rFonts w:cstheme="minorHAnsi"/>
          <w:b/>
          <w:sz w:val="28"/>
          <w:u w:val="single"/>
          <w:lang w:val="en-GB"/>
        </w:rPr>
        <w:t>s</w:t>
      </w:r>
      <w:r>
        <w:rPr>
          <w:rFonts w:cstheme="minorHAnsi"/>
          <w:b/>
          <w:sz w:val="28"/>
          <w:u w:val="single"/>
          <w:lang w:val="en-GB"/>
        </w:rPr>
        <w:t xml:space="preserve"> and methods</w:t>
      </w:r>
    </w:p>
    <w:p w14:paraId="7EB04776" w14:textId="77777777" w:rsidR="009F5C3C" w:rsidRDefault="009F5C3C" w:rsidP="009F5C3C">
      <w:pPr>
        <w:jc w:val="both"/>
        <w:rPr>
          <w:rFonts w:cs="Arial"/>
          <w:b/>
          <w:szCs w:val="24"/>
          <w:lang w:val="en-US"/>
        </w:rPr>
      </w:pPr>
      <w:r>
        <w:rPr>
          <w:b/>
          <w:u w:val="single"/>
          <w:lang w:val="en-US"/>
        </w:rPr>
        <w:t xml:space="preserve">Analysis of the </w:t>
      </w:r>
      <w:r w:rsidRPr="00381366">
        <w:rPr>
          <w:b/>
          <w:u w:val="single"/>
          <w:lang w:val="en-US"/>
        </w:rPr>
        <w:t xml:space="preserve">glycosylation of </w:t>
      </w:r>
      <w:r>
        <w:rPr>
          <w:b/>
          <w:u w:val="single"/>
          <w:lang w:val="en-US"/>
        </w:rPr>
        <w:t>endogenous protein</w:t>
      </w:r>
      <w:bookmarkStart w:id="1" w:name="_GoBack"/>
      <w:bookmarkEnd w:id="1"/>
    </w:p>
    <w:p w14:paraId="4BB286E2" w14:textId="7CED1A3C" w:rsidR="009F5C3C" w:rsidRDefault="009F5C3C" w:rsidP="009F5C3C">
      <w:pPr>
        <w:jc w:val="both"/>
        <w:rPr>
          <w:rFonts w:cs="Arial"/>
          <w:szCs w:val="24"/>
          <w:lang w:val="en-US"/>
        </w:rPr>
      </w:pPr>
      <w:r w:rsidRPr="00F360A5">
        <w:rPr>
          <w:rFonts w:cs="Arial"/>
          <w:szCs w:val="24"/>
          <w:lang w:val="en-US"/>
        </w:rPr>
        <w:t xml:space="preserve">Endogenous proteins from hairy root of </w:t>
      </w:r>
      <w:r w:rsidRPr="00D419FC">
        <w:rPr>
          <w:rFonts w:cs="Arial"/>
          <w:i/>
          <w:szCs w:val="24"/>
          <w:lang w:val="en-US"/>
        </w:rPr>
        <w:t>Brassica rapa</w:t>
      </w:r>
      <w:r w:rsidRPr="00F360A5">
        <w:rPr>
          <w:rFonts w:cs="Arial"/>
          <w:szCs w:val="24"/>
          <w:lang w:val="en-US"/>
        </w:rPr>
        <w:t xml:space="preserve"> were extracted using a phosphate buffer containing PMSF protease inhibitor. The proteins were then separated on a 15</w:t>
      </w:r>
      <w:r w:rsidR="00F303F9">
        <w:rPr>
          <w:rFonts w:cs="Arial"/>
          <w:szCs w:val="24"/>
          <w:lang w:val="en-US"/>
        </w:rPr>
        <w:t xml:space="preserve"> </w:t>
      </w:r>
      <w:r w:rsidRPr="00F360A5">
        <w:rPr>
          <w:rFonts w:cs="Arial"/>
          <w:szCs w:val="24"/>
          <w:lang w:val="en-US"/>
        </w:rPr>
        <w:t>% SDS-PAGE, transferred onto a nitrocellulose membrane and blocked overnight at room temperature with 1</w:t>
      </w:r>
      <w:r w:rsidR="00F303F9">
        <w:rPr>
          <w:rFonts w:cs="Arial"/>
          <w:szCs w:val="24"/>
          <w:lang w:val="en-US"/>
        </w:rPr>
        <w:t xml:space="preserve"> </w:t>
      </w:r>
      <w:r w:rsidRPr="00F360A5">
        <w:rPr>
          <w:rFonts w:cs="Arial"/>
          <w:szCs w:val="24"/>
          <w:lang w:val="en-US"/>
        </w:rPr>
        <w:t>% of tween dissolved in TBS buffer (v/v). Affinodetection with concanavalin A</w:t>
      </w:r>
      <w:r w:rsidR="0070217B">
        <w:rPr>
          <w:rFonts w:cs="Arial"/>
          <w:szCs w:val="24"/>
          <w:lang w:val="en-US"/>
        </w:rPr>
        <w:t xml:space="preserve"> </w:t>
      </w:r>
      <w:r w:rsidR="0070217B">
        <w:rPr>
          <w:rFonts w:cs="Arial"/>
          <w:szCs w:val="24"/>
          <w:lang w:val="en-US"/>
        </w:rPr>
        <w:fldChar w:fldCharType="begin"/>
      </w:r>
      <w:r w:rsidR="0070217B">
        <w:rPr>
          <w:rFonts w:cs="Arial"/>
          <w:szCs w:val="24"/>
          <w:lang w:val="en-US"/>
        </w:rPr>
        <w:instrText xml:space="preserve"> ADDIN EN.CITE &lt;EndNote&gt;&lt;Cite&gt;&lt;Author&gt;Faye&lt;/Author&gt;&lt;Year&gt;1988&lt;/Year&gt;&lt;IDText&gt;Common antigenic determinants in the glycoproteins of plants, molluscs and insects&lt;/IDText&gt;&lt;DisplayText&gt;(Faye and Chrispeels, 1988)&lt;/DisplayText&gt;&lt;record&gt;&lt;dates&gt;&lt;pub-dates&gt;&lt;date&gt;September 01&lt;/date&gt;&lt;/pub-dates&gt;&lt;year&gt;1988&lt;/year&gt;&lt;/dates&gt;&lt;urls&gt;&lt;related-urls&gt;&lt;url&gt;https://doi.org/10.1007/BF01049085&lt;/url&gt;&lt;/related-urls&gt;&lt;/urls&gt;&lt;isbn&gt;1573-4986&lt;/isbn&gt;&lt;work-type&gt;journal article&lt;/work-type&gt;&lt;titles&gt;&lt;title&gt;Common antigenic determinants in the glycoproteins of plants, molluscs and insects&lt;/title&gt;&lt;secondary-title&gt;Glycoconjugate Journal&lt;/secondary-title&gt;&lt;/titles&gt;&lt;pages&gt;245-256&lt;/pages&gt;&lt;number&gt;3&lt;/number&gt;&lt;contributors&gt;&lt;authors&gt;&lt;author&gt;Faye, Loic&lt;/author&gt;&lt;author&gt;Chrispeels, Maarten J.&lt;/author&gt;&lt;/authors&gt;&lt;/contributors&gt;&lt;added-date format="utc"&gt;1501073988&lt;/added-date&gt;&lt;ref-type name="Journal Article"&gt;17&lt;/ref-type&gt;&lt;rec-number&gt;332&lt;/rec-number&gt;&lt;last-updated-date format="utc"&gt;1501073988&lt;/last-updated-date&gt;&lt;label&gt;Faye1988&lt;/label&gt;&lt;electronic-resource-num&gt;10.1007/bf01049085&lt;/electronic-resource-num&gt;&lt;volume&gt;5&lt;/volume&gt;&lt;/record&gt;&lt;/Cite&gt;&lt;/EndNote&gt;</w:instrText>
      </w:r>
      <w:r w:rsidR="0070217B">
        <w:rPr>
          <w:rFonts w:cs="Arial"/>
          <w:szCs w:val="24"/>
          <w:lang w:val="en-US"/>
        </w:rPr>
        <w:fldChar w:fldCharType="separate"/>
      </w:r>
      <w:r w:rsidR="0070217B">
        <w:rPr>
          <w:rFonts w:cs="Arial"/>
          <w:noProof/>
          <w:szCs w:val="24"/>
          <w:lang w:val="en-US"/>
        </w:rPr>
        <w:t>(Faye and Chrispeels, 1988)</w:t>
      </w:r>
      <w:r w:rsidR="0070217B">
        <w:rPr>
          <w:rFonts w:cs="Arial"/>
          <w:szCs w:val="24"/>
          <w:lang w:val="en-US"/>
        </w:rPr>
        <w:fldChar w:fldCharType="end"/>
      </w:r>
      <w:r w:rsidRPr="00F360A5">
        <w:rPr>
          <w:rFonts w:cs="Arial"/>
          <w:szCs w:val="24"/>
          <w:lang w:val="en-US"/>
        </w:rPr>
        <w:t xml:space="preserve"> and immunodetection with anti-xylose, anti-fucose and anti-Lewis</w:t>
      </w:r>
      <w:r w:rsidRPr="00D419FC">
        <w:rPr>
          <w:rFonts w:cs="Arial"/>
          <w:szCs w:val="24"/>
          <w:vertAlign w:val="superscript"/>
          <w:lang w:val="en-US"/>
        </w:rPr>
        <w:t>a</w:t>
      </w:r>
      <w:r w:rsidRPr="00F360A5">
        <w:rPr>
          <w:rFonts w:cs="Arial"/>
          <w:szCs w:val="24"/>
          <w:lang w:val="en-US"/>
        </w:rPr>
        <w:t xml:space="preserve"> antibodies</w:t>
      </w:r>
      <w:r w:rsidR="0070217B">
        <w:rPr>
          <w:rFonts w:cs="Arial"/>
          <w:szCs w:val="24"/>
          <w:lang w:val="en-US"/>
        </w:rPr>
        <w:t xml:space="preserve"> </w:t>
      </w:r>
      <w:r w:rsidR="0070217B">
        <w:rPr>
          <w:rFonts w:cs="Arial"/>
          <w:szCs w:val="24"/>
          <w:lang w:val="en-US"/>
        </w:rPr>
        <w:fldChar w:fldCharType="begin"/>
      </w:r>
      <w:r w:rsidR="0070217B">
        <w:rPr>
          <w:rFonts w:cs="Arial"/>
          <w:szCs w:val="24"/>
          <w:lang w:val="en-US"/>
        </w:rPr>
        <w:instrText xml:space="preserve"> ADDIN EN.CITE &lt;EndNote&gt;&lt;Cite&gt;&lt;Author&gt;Faye&lt;/Author&gt;&lt;Year&gt;1993&lt;/Year&gt;&lt;IDText&gt;Affinity Purification of Antibodies Specific for Asn-Linked Glycans Containing α1 → 3 Fucose or β1 → 2 Xylose&lt;/IDText&gt;&lt;DisplayText&gt;(Faye et al., 1993)&lt;/DisplayText&gt;&lt;record&gt;&lt;dates&gt;&lt;pub-dates&gt;&lt;date&gt;1993/02/15/&lt;/date&gt;&lt;/pub-dates&gt;&lt;year&gt;1993&lt;/year&gt;&lt;/dates&gt;&lt;urls&gt;&lt;related-urls&gt;&lt;url&gt;http://www.sciencedirect.com/science/article/pii/S0003269783710882&lt;/url&gt;&lt;/related-urls&gt;&lt;/urls&gt;&lt;isbn&gt;0003-2697&lt;/isbn&gt;&lt;titles&gt;&lt;title&gt;Affinity Purification of Antibodies Specific for Asn-Linked Glycans Containing α1 → 3 Fucose or β1 → 2 Xylose&lt;/title&gt;&lt;secondary-title&gt;Analytical Biochemistry&lt;/secondary-title&gt;&lt;/titles&gt;&lt;pages&gt;104-108&lt;/pages&gt;&lt;number&gt;1&lt;/number&gt;&lt;contributors&gt;&lt;authors&gt;&lt;author&gt;Faye, L.&lt;/author&gt;&lt;author&gt;Gomord, V.&lt;/author&gt;&lt;author&gt;Fitchettelaine, A. C.&lt;/author&gt;&lt;author&gt;Chrispeels, M. J.&lt;/author&gt;&lt;/authors&gt;&lt;/contributors&gt;&lt;added-date format="utc"&gt;1501074080&lt;/added-date&gt;&lt;ref-type name="Journal Article"&gt;17&lt;/ref-type&gt;&lt;rec-number&gt;333&lt;/rec-number&gt;&lt;last-updated-date format="utc"&gt;1501074080&lt;/last-updated-date&gt;&lt;electronic-resource-num&gt;http://dx.doi.org/10.1006/abio.1993.1088&lt;/electronic-resource-num&gt;&lt;volume&gt;209&lt;/volume&gt;&lt;/record&gt;&lt;/Cite&gt;&lt;/EndNote&gt;</w:instrText>
      </w:r>
      <w:r w:rsidR="0070217B">
        <w:rPr>
          <w:rFonts w:cs="Arial"/>
          <w:szCs w:val="24"/>
          <w:lang w:val="en-US"/>
        </w:rPr>
        <w:fldChar w:fldCharType="separate"/>
      </w:r>
      <w:r w:rsidR="0070217B">
        <w:rPr>
          <w:rFonts w:cs="Arial"/>
          <w:noProof/>
          <w:szCs w:val="24"/>
          <w:lang w:val="en-US"/>
        </w:rPr>
        <w:t>(Faye et al., 1993)</w:t>
      </w:r>
      <w:r w:rsidR="0070217B">
        <w:rPr>
          <w:rFonts w:cs="Arial"/>
          <w:szCs w:val="24"/>
          <w:lang w:val="en-US"/>
        </w:rPr>
        <w:fldChar w:fldCharType="end"/>
      </w:r>
      <w:r w:rsidRPr="00F360A5">
        <w:rPr>
          <w:rFonts w:cs="Arial"/>
          <w:szCs w:val="24"/>
          <w:lang w:val="en-US"/>
        </w:rPr>
        <w:t xml:space="preserve"> were carried out as described previously</w:t>
      </w:r>
      <w:r w:rsidR="0070217B">
        <w:rPr>
          <w:rFonts w:cs="Arial"/>
          <w:szCs w:val="24"/>
          <w:lang w:val="en-US"/>
        </w:rPr>
        <w:t xml:space="preserve"> </w:t>
      </w:r>
      <w:r w:rsidR="0070217B">
        <w:rPr>
          <w:rFonts w:cs="Arial"/>
          <w:szCs w:val="24"/>
          <w:lang w:val="en-US"/>
        </w:rPr>
        <w:fldChar w:fldCharType="begin"/>
      </w:r>
      <w:r w:rsidR="0070217B">
        <w:rPr>
          <w:rFonts w:cs="Arial"/>
          <w:szCs w:val="24"/>
          <w:lang w:val="en-US"/>
        </w:rPr>
        <w:instrText xml:space="preserve"> ADDIN EN.CITE &lt;EndNote&gt;&lt;Cite&gt;&lt;Author&gt;Bardor&lt;/Author&gt;&lt;Year&gt;2009&lt;/Year&gt;&lt;IDText&gt;N-Glycosylation of Plant Recombinant Pharmaceuticals&lt;/IDText&gt;&lt;DisplayText&gt;(Bardor et al., 2009)&lt;/DisplayText&gt;&lt;record&gt;&lt;urls&gt;&lt;related-urls&gt;&lt;url&gt;https://doi.org/10.1007/978-1-59745-407-0_14&lt;/url&gt;&lt;/related-urls&gt;&lt;/urls&gt;&lt;isbn&gt;978-1-59745-407-0&lt;/isbn&gt;&lt;titles&gt;&lt;title&gt;N-Glycosylation of Plant Recombinant Pharmaceuticals&lt;/title&gt;&lt;secondary-title&gt;Recombinant Proteins From Plants: Methods and Protocols&lt;/secondary-title&gt;&lt;/titles&gt;&lt;pages&gt;239-264&lt;/pages&gt;&lt;contributors&gt;&lt;authors&gt;&lt;author&gt;Bardor, Muriel&lt;/author&gt;&lt;author&gt;Cabrera, Gleysin&lt;/author&gt;&lt;author&gt;Stadlmann, Johannes&lt;/author&gt;&lt;author&gt;Lerouge, Patrice&lt;/author&gt;&lt;author&gt;Cremata, José A.&lt;/author&gt;&lt;author&gt;Gomord, Véronique&lt;/author&gt;&lt;author&gt;Fitchette, Anne-Catherine&lt;/author&gt;&lt;/authors&gt;&lt;/contributors&gt;&lt;added-date format="utc"&gt;1501074146&lt;/added-date&gt;&lt;pub-location&gt;Totowa, NJ&lt;/pub-location&gt;&lt;ref-type name="Book Section"&gt;5&lt;/ref-type&gt;&lt;dates&gt;&lt;year&gt;2009&lt;/year&gt;&lt;/dates&gt;&lt;rec-number&gt;334&lt;/rec-number&gt;&lt;publisher&gt;Humana Press&lt;/publisher&gt;&lt;last-updated-date format="utc"&gt;1501074146&lt;/last-updated-date&gt;&lt;label&gt;Bardor2009&lt;/label&gt;&lt;contributors&gt;&lt;secondary-authors&gt;&lt;author&gt;Faye, Loïc&lt;/author&gt;&lt;author&gt;Gomord, Véronique&lt;/author&gt;&lt;/secondary-authors&gt;&lt;/contributors&gt;&lt;electronic-resource-num&gt;10.1007/978-1-59745-407-0_14&lt;/electronic-resource-num&gt;&lt;/record&gt;&lt;/Cite&gt;&lt;/EndNote&gt;</w:instrText>
      </w:r>
      <w:r w:rsidR="0070217B">
        <w:rPr>
          <w:rFonts w:cs="Arial"/>
          <w:szCs w:val="24"/>
          <w:lang w:val="en-US"/>
        </w:rPr>
        <w:fldChar w:fldCharType="separate"/>
      </w:r>
      <w:r w:rsidR="0070217B">
        <w:rPr>
          <w:rFonts w:cs="Arial"/>
          <w:noProof/>
          <w:szCs w:val="24"/>
          <w:lang w:val="en-US"/>
        </w:rPr>
        <w:t>(Bardor et al., 2009)</w:t>
      </w:r>
      <w:r w:rsidR="0070217B">
        <w:rPr>
          <w:rFonts w:cs="Arial"/>
          <w:szCs w:val="24"/>
          <w:lang w:val="en-US"/>
        </w:rPr>
        <w:fldChar w:fldCharType="end"/>
      </w:r>
      <w:r w:rsidRPr="00F360A5">
        <w:rPr>
          <w:rFonts w:cs="Arial"/>
          <w:szCs w:val="24"/>
          <w:lang w:val="en-US"/>
        </w:rPr>
        <w:t>.</w:t>
      </w:r>
    </w:p>
    <w:p w14:paraId="1AED6040" w14:textId="3DB9090D" w:rsidR="001B16FC" w:rsidRDefault="00B97EF7" w:rsidP="00392E2B">
      <w:pPr>
        <w:jc w:val="both"/>
        <w:rPr>
          <w:rFonts w:cs="Arial"/>
          <w:szCs w:val="24"/>
          <w:lang w:val="de-DE"/>
        </w:rPr>
      </w:pPr>
      <w:r>
        <w:rPr>
          <w:rFonts w:cs="Arial"/>
          <w:szCs w:val="24"/>
          <w:lang w:val="de-DE"/>
        </w:rPr>
        <w:t>After extraction, e</w:t>
      </w:r>
      <w:r w:rsidRPr="00D61F4D">
        <w:rPr>
          <w:rFonts w:cs="Arial"/>
          <w:szCs w:val="24"/>
          <w:lang w:val="de-DE"/>
        </w:rPr>
        <w:t xml:space="preserve">ndogenous </w:t>
      </w:r>
      <w:r w:rsidR="009F5C3C" w:rsidRPr="00D61F4D">
        <w:rPr>
          <w:rFonts w:cs="Arial"/>
          <w:szCs w:val="24"/>
          <w:lang w:val="de-DE"/>
        </w:rPr>
        <w:t xml:space="preserve">proteins from hairy root of </w:t>
      </w:r>
      <w:r w:rsidR="009F5C3C" w:rsidRPr="00D419FC">
        <w:rPr>
          <w:rFonts w:cs="Arial"/>
          <w:i/>
          <w:szCs w:val="24"/>
          <w:lang w:val="de-DE"/>
        </w:rPr>
        <w:t>Brassica rapa</w:t>
      </w:r>
      <w:r w:rsidR="009F5C3C" w:rsidRPr="00D61F4D">
        <w:rPr>
          <w:rFonts w:cs="Arial"/>
          <w:szCs w:val="24"/>
          <w:lang w:val="de-DE"/>
        </w:rPr>
        <w:t xml:space="preserve"> were </w:t>
      </w:r>
      <w:r>
        <w:rPr>
          <w:rFonts w:cs="Arial"/>
          <w:szCs w:val="24"/>
          <w:lang w:val="de-DE"/>
        </w:rPr>
        <w:t>digested</w:t>
      </w:r>
      <w:r w:rsidR="009F5C3C" w:rsidRPr="00D61F4D">
        <w:rPr>
          <w:rFonts w:cs="Arial"/>
          <w:szCs w:val="24"/>
          <w:lang w:val="de-DE"/>
        </w:rPr>
        <w:t xml:space="preserve"> with proteases </w:t>
      </w:r>
      <w:r>
        <w:rPr>
          <w:rFonts w:cs="Arial"/>
          <w:szCs w:val="24"/>
          <w:lang w:val="de-DE"/>
        </w:rPr>
        <w:t xml:space="preserve">prior to a </w:t>
      </w:r>
      <w:r w:rsidR="009F5C3C" w:rsidRPr="00D61F4D">
        <w:rPr>
          <w:rFonts w:cs="Arial"/>
          <w:szCs w:val="24"/>
          <w:lang w:val="de-DE"/>
        </w:rPr>
        <w:t xml:space="preserve">deglycosylation </w:t>
      </w:r>
      <w:r>
        <w:rPr>
          <w:rFonts w:cs="Arial"/>
          <w:szCs w:val="24"/>
          <w:lang w:val="de-DE"/>
        </w:rPr>
        <w:t>using</w:t>
      </w:r>
      <w:r w:rsidRPr="00D61F4D">
        <w:rPr>
          <w:rFonts w:cs="Arial"/>
          <w:szCs w:val="24"/>
          <w:lang w:val="de-DE"/>
        </w:rPr>
        <w:t xml:space="preserve"> </w:t>
      </w:r>
      <w:r>
        <w:rPr>
          <w:rFonts w:cs="Arial"/>
          <w:szCs w:val="24"/>
          <w:lang w:val="de-DE"/>
        </w:rPr>
        <w:t>P</w:t>
      </w:r>
      <w:r w:rsidR="008E2CAC">
        <w:rPr>
          <w:rFonts w:cs="Arial"/>
          <w:szCs w:val="24"/>
          <w:lang w:val="de-DE"/>
        </w:rPr>
        <w:t xml:space="preserve">eptide </w:t>
      </w:r>
      <w:r w:rsidRPr="008E2CAC">
        <w:rPr>
          <w:rFonts w:cs="Arial"/>
          <w:i/>
          <w:szCs w:val="24"/>
          <w:lang w:val="de-DE"/>
        </w:rPr>
        <w:t>N</w:t>
      </w:r>
      <w:r w:rsidR="008E2CAC">
        <w:rPr>
          <w:rFonts w:cs="Arial"/>
          <w:szCs w:val="24"/>
          <w:lang w:val="de-DE"/>
        </w:rPr>
        <w:t>-</w:t>
      </w:r>
      <w:r>
        <w:rPr>
          <w:rFonts w:cs="Arial"/>
          <w:szCs w:val="24"/>
          <w:lang w:val="de-DE"/>
        </w:rPr>
        <w:t>G</w:t>
      </w:r>
      <w:r w:rsidR="008E2CAC">
        <w:rPr>
          <w:rFonts w:cs="Arial"/>
          <w:szCs w:val="24"/>
          <w:lang w:val="de-DE"/>
        </w:rPr>
        <w:t>lycosi</w:t>
      </w:r>
      <w:r>
        <w:rPr>
          <w:rFonts w:cs="Arial"/>
          <w:szCs w:val="24"/>
          <w:lang w:val="de-DE"/>
        </w:rPr>
        <w:t>ase</w:t>
      </w:r>
      <w:r w:rsidR="009F5C3C" w:rsidRPr="00D61F4D">
        <w:rPr>
          <w:rFonts w:cs="Arial"/>
          <w:szCs w:val="24"/>
          <w:lang w:val="de-DE"/>
        </w:rPr>
        <w:t xml:space="preserve"> A</w:t>
      </w:r>
      <w:r w:rsidR="008E2CAC">
        <w:rPr>
          <w:rFonts w:cs="Arial"/>
          <w:szCs w:val="24"/>
          <w:lang w:val="de-DE"/>
        </w:rPr>
        <w:t xml:space="preserve"> (PNGase A)</w:t>
      </w:r>
      <w:r w:rsidR="009F5C3C" w:rsidRPr="00D61F4D">
        <w:rPr>
          <w:rFonts w:cs="Arial"/>
          <w:szCs w:val="24"/>
          <w:lang w:val="de-DE"/>
        </w:rPr>
        <w:t xml:space="preserve"> as previously described</w:t>
      </w:r>
      <w:r w:rsidR="0070217B">
        <w:rPr>
          <w:rFonts w:cs="Arial"/>
          <w:szCs w:val="24"/>
          <w:lang w:val="de-DE"/>
        </w:rPr>
        <w:t xml:space="preserve"> </w:t>
      </w:r>
      <w:r w:rsidR="0070217B">
        <w:rPr>
          <w:rFonts w:cs="Arial"/>
          <w:szCs w:val="24"/>
          <w:lang w:val="de-DE"/>
        </w:rPr>
        <w:fldChar w:fldCharType="begin">
          <w:fldData xml:space="preserve">PEVuZE5vdGU+PENpdGU+PEF1dGhvcj5CYcOvZXQ8L0F1dGhvcj48WWVhcj4yMDExPC9ZZWFyPjxJ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</w:fldData>
        </w:fldChar>
      </w:r>
      <w:r w:rsidR="0070217B">
        <w:rPr>
          <w:rFonts w:cs="Arial"/>
          <w:szCs w:val="24"/>
          <w:lang w:val="de-DE"/>
        </w:rPr>
        <w:instrText xml:space="preserve"> ADDIN EN.CITE </w:instrText>
      </w:r>
      <w:r w:rsidR="0070217B">
        <w:rPr>
          <w:rFonts w:cs="Arial"/>
          <w:szCs w:val="24"/>
          <w:lang w:val="de-DE"/>
        </w:rPr>
        <w:fldChar w:fldCharType="begin">
          <w:fldData xml:space="preserve">PEVuZE5vdGU+PENpdGU+PEF1dGhvcj5CYcOvZXQ8L0F1dGhvcj48WWVhcj4yMDExPC9ZZWFyPjxJ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</w:fldData>
        </w:fldChar>
      </w:r>
      <w:r w:rsidR="0070217B">
        <w:rPr>
          <w:rFonts w:cs="Arial"/>
          <w:szCs w:val="24"/>
          <w:lang w:val="de-DE"/>
        </w:rPr>
        <w:instrText xml:space="preserve"> ADDIN EN.CITE.DATA </w:instrText>
      </w:r>
      <w:r w:rsidR="0070217B">
        <w:rPr>
          <w:rFonts w:cs="Arial"/>
          <w:szCs w:val="24"/>
          <w:lang w:val="de-DE"/>
        </w:rPr>
      </w:r>
      <w:r w:rsidR="0070217B">
        <w:rPr>
          <w:rFonts w:cs="Arial"/>
          <w:szCs w:val="24"/>
          <w:lang w:val="de-DE"/>
        </w:rPr>
        <w:fldChar w:fldCharType="end"/>
      </w:r>
      <w:r w:rsidR="0070217B">
        <w:rPr>
          <w:rFonts w:cs="Arial"/>
          <w:szCs w:val="24"/>
          <w:lang w:val="de-DE"/>
        </w:rPr>
        <w:fldChar w:fldCharType="separate"/>
      </w:r>
      <w:r w:rsidR="0070217B">
        <w:rPr>
          <w:rFonts w:cs="Arial"/>
          <w:noProof/>
          <w:szCs w:val="24"/>
          <w:lang w:val="de-DE"/>
        </w:rPr>
        <w:t>(Baïet et al., 2011, Mathieu-Rivet et al., 2013)</w:t>
      </w:r>
      <w:r w:rsidR="0070217B">
        <w:rPr>
          <w:rFonts w:cs="Arial"/>
          <w:szCs w:val="24"/>
          <w:lang w:val="de-DE"/>
        </w:rPr>
        <w:fldChar w:fldCharType="end"/>
      </w:r>
      <w:r w:rsidR="009F5C3C" w:rsidRPr="00D61F4D">
        <w:rPr>
          <w:rFonts w:cs="Arial"/>
          <w:szCs w:val="24"/>
          <w:lang w:val="de-DE"/>
        </w:rPr>
        <w:t xml:space="preserve">. Released </w:t>
      </w:r>
      <w:r w:rsidR="009F5C3C" w:rsidRPr="00D419FC">
        <w:rPr>
          <w:rFonts w:cs="Arial"/>
          <w:i/>
          <w:szCs w:val="24"/>
          <w:lang w:val="de-DE"/>
        </w:rPr>
        <w:t>N</w:t>
      </w:r>
      <w:r w:rsidR="009F5C3C" w:rsidRPr="00D61F4D">
        <w:rPr>
          <w:rFonts w:cs="Arial"/>
          <w:szCs w:val="24"/>
          <w:lang w:val="de-DE"/>
        </w:rPr>
        <w:t>-glycans were then purified over C18 and PGC pre-packed columns</w:t>
      </w:r>
      <w:r w:rsidR="0070217B">
        <w:rPr>
          <w:rFonts w:cs="Arial"/>
          <w:szCs w:val="24"/>
          <w:lang w:val="de-DE"/>
        </w:rPr>
        <w:t xml:space="preserve"> </w:t>
      </w:r>
      <w:r w:rsidR="0070217B">
        <w:rPr>
          <w:rFonts w:cs="Arial"/>
          <w:szCs w:val="24"/>
          <w:lang w:val="de-DE"/>
        </w:rPr>
        <w:fldChar w:fldCharType="begin">
          <w:fldData xml:space="preserve">PEVuZE5vdGU+PENpdGU+PEF1dGhvcj5CYWtrZXI8L0F1dGhvcj48WWVhcj4yMDAxPC9ZZWFyPjxJ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</w:fldData>
        </w:fldChar>
      </w:r>
      <w:r w:rsidR="0070217B">
        <w:rPr>
          <w:rFonts w:cs="Arial"/>
          <w:szCs w:val="24"/>
          <w:lang w:val="de-DE"/>
        </w:rPr>
        <w:instrText xml:space="preserve"> ADDIN EN.CITE </w:instrText>
      </w:r>
      <w:r w:rsidR="0070217B">
        <w:rPr>
          <w:rFonts w:cs="Arial"/>
          <w:szCs w:val="24"/>
          <w:lang w:val="de-DE"/>
        </w:rPr>
        <w:fldChar w:fldCharType="begin">
          <w:fldData xml:space="preserve">PEVuZE5vdGU+PENpdGU+PEF1dGhvcj5CYWtrZXI8L0F1dGhvcj48WWVhcj4yMDAxPC9ZZWFyPjxJ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</w:fldData>
        </w:fldChar>
      </w:r>
      <w:r w:rsidR="0070217B">
        <w:rPr>
          <w:rFonts w:cs="Arial"/>
          <w:szCs w:val="24"/>
          <w:lang w:val="de-DE"/>
        </w:rPr>
        <w:instrText xml:space="preserve"> ADDIN EN.CITE.DATA </w:instrText>
      </w:r>
      <w:r w:rsidR="0070217B">
        <w:rPr>
          <w:rFonts w:cs="Arial"/>
          <w:szCs w:val="24"/>
          <w:lang w:val="de-DE"/>
        </w:rPr>
      </w:r>
      <w:r w:rsidR="0070217B">
        <w:rPr>
          <w:rFonts w:cs="Arial"/>
          <w:szCs w:val="24"/>
          <w:lang w:val="de-DE"/>
        </w:rPr>
        <w:fldChar w:fldCharType="end"/>
      </w:r>
      <w:r w:rsidR="0070217B">
        <w:rPr>
          <w:rFonts w:cs="Arial"/>
          <w:szCs w:val="24"/>
          <w:lang w:val="de-DE"/>
        </w:rPr>
        <w:fldChar w:fldCharType="separate"/>
      </w:r>
      <w:r w:rsidR="0070217B">
        <w:rPr>
          <w:rFonts w:cs="Arial"/>
          <w:noProof/>
          <w:szCs w:val="24"/>
          <w:lang w:val="de-DE"/>
        </w:rPr>
        <w:t>(Bakker et al., 2001, Ho et al., 2012)</w:t>
      </w:r>
      <w:r w:rsidR="0070217B">
        <w:rPr>
          <w:rFonts w:cs="Arial"/>
          <w:szCs w:val="24"/>
          <w:lang w:val="de-DE"/>
        </w:rPr>
        <w:fldChar w:fldCharType="end"/>
      </w:r>
      <w:r w:rsidR="009F5C3C" w:rsidRPr="00D61F4D">
        <w:rPr>
          <w:rFonts w:cs="Arial"/>
          <w:szCs w:val="24"/>
          <w:lang w:val="de-DE"/>
        </w:rPr>
        <w:t xml:space="preserve">. Finally, labeling of the purified </w:t>
      </w:r>
      <w:r w:rsidR="009F5C3C" w:rsidRPr="00D419FC">
        <w:rPr>
          <w:rFonts w:cs="Arial"/>
          <w:i/>
          <w:szCs w:val="24"/>
          <w:lang w:val="de-DE"/>
        </w:rPr>
        <w:t>N</w:t>
      </w:r>
      <w:r w:rsidR="009F5C3C" w:rsidRPr="00D61F4D">
        <w:rPr>
          <w:rFonts w:cs="Arial"/>
          <w:szCs w:val="24"/>
          <w:lang w:val="de-DE"/>
        </w:rPr>
        <w:t xml:space="preserve">-glycans to procainamide (proc) was carried out by reducing amination according to the manufacturer </w:t>
      </w:r>
      <w:r>
        <w:rPr>
          <w:rFonts w:cs="Arial"/>
          <w:szCs w:val="24"/>
          <w:lang w:val="de-DE"/>
        </w:rPr>
        <w:t>instructions</w:t>
      </w:r>
      <w:r w:rsidRPr="00D61F4D">
        <w:rPr>
          <w:rFonts w:cs="Arial"/>
          <w:szCs w:val="24"/>
          <w:lang w:val="de-DE"/>
        </w:rPr>
        <w:t xml:space="preserve"> </w:t>
      </w:r>
      <w:r w:rsidR="009F5C3C" w:rsidRPr="00D61F4D">
        <w:rPr>
          <w:rFonts w:cs="Arial"/>
          <w:szCs w:val="24"/>
          <w:lang w:val="de-DE"/>
        </w:rPr>
        <w:t>(Ludger LTD, LudgerTag Procainamide Glycan Labeling Kit)</w:t>
      </w:r>
      <w:r>
        <w:rPr>
          <w:rFonts w:cs="Arial"/>
          <w:szCs w:val="24"/>
          <w:lang w:val="de-DE"/>
        </w:rPr>
        <w:t xml:space="preserve">. Proc derivatized </w:t>
      </w:r>
      <w:r w:rsidRPr="00D419FC">
        <w:rPr>
          <w:rFonts w:cs="Arial"/>
          <w:i/>
          <w:szCs w:val="24"/>
          <w:lang w:val="de-DE"/>
        </w:rPr>
        <w:t>N</w:t>
      </w:r>
      <w:r>
        <w:rPr>
          <w:rFonts w:cs="Arial"/>
          <w:szCs w:val="24"/>
          <w:lang w:val="de-DE"/>
        </w:rPr>
        <w:t>-glycans</w:t>
      </w:r>
      <w:r w:rsidR="009F5C3C" w:rsidRPr="00D61F4D">
        <w:rPr>
          <w:rFonts w:cs="Arial"/>
          <w:szCs w:val="24"/>
          <w:lang w:val="de-DE"/>
        </w:rPr>
        <w:t xml:space="preserve"> </w:t>
      </w:r>
      <w:r>
        <w:rPr>
          <w:rFonts w:cs="Arial"/>
          <w:szCs w:val="24"/>
          <w:lang w:val="de-DE"/>
        </w:rPr>
        <w:t>were then analysed</w:t>
      </w:r>
      <w:r w:rsidRPr="00D61F4D">
        <w:rPr>
          <w:rFonts w:cs="Arial"/>
          <w:szCs w:val="24"/>
          <w:lang w:val="de-DE"/>
        </w:rPr>
        <w:t xml:space="preserve"> </w:t>
      </w:r>
      <w:r>
        <w:rPr>
          <w:rFonts w:cs="Arial"/>
          <w:szCs w:val="24"/>
          <w:lang w:val="de-DE"/>
        </w:rPr>
        <w:t>by</w:t>
      </w:r>
      <w:r w:rsidRPr="00D61F4D">
        <w:rPr>
          <w:rFonts w:cs="Arial"/>
          <w:szCs w:val="24"/>
          <w:lang w:val="de-DE"/>
        </w:rPr>
        <w:t xml:space="preserve"> </w:t>
      </w:r>
      <w:r>
        <w:rPr>
          <w:rFonts w:cs="Arial"/>
          <w:szCs w:val="24"/>
          <w:lang w:val="de-DE"/>
        </w:rPr>
        <w:t>nano</w:t>
      </w:r>
      <w:r w:rsidR="009F5C3C" w:rsidRPr="00D61F4D">
        <w:rPr>
          <w:rFonts w:cs="Arial"/>
          <w:szCs w:val="24"/>
          <w:lang w:val="de-DE"/>
        </w:rPr>
        <w:t>LC</w:t>
      </w:r>
      <w:r>
        <w:rPr>
          <w:rFonts w:cs="Arial"/>
          <w:szCs w:val="24"/>
          <w:lang w:val="de-DE"/>
        </w:rPr>
        <w:t xml:space="preserve"> coupled to </w:t>
      </w:r>
      <w:r w:rsidR="009F5C3C" w:rsidRPr="00D61F4D">
        <w:rPr>
          <w:rFonts w:cs="Arial"/>
          <w:szCs w:val="24"/>
          <w:lang w:val="de-DE"/>
        </w:rPr>
        <w:t>MS analysis using the nano-LC1200 system coupled to a QTOF 6520 mass spectrometer equipped with a nanospray source and a LC-Chip Cube interface (Agilent Technologies) as reported</w:t>
      </w:r>
      <w:r w:rsidR="0070217B">
        <w:rPr>
          <w:rFonts w:cs="Arial"/>
          <w:szCs w:val="24"/>
          <w:lang w:val="de-DE"/>
        </w:rPr>
        <w:t xml:space="preserve"> </w:t>
      </w:r>
      <w:r w:rsidR="0070217B">
        <w:rPr>
          <w:rFonts w:cs="Arial"/>
          <w:szCs w:val="24"/>
          <w:lang w:val="de-DE"/>
        </w:rPr>
        <w:fldChar w:fldCharType="begin"/>
      </w:r>
      <w:r w:rsidR="0070217B">
        <w:rPr>
          <w:rFonts w:cs="Arial"/>
          <w:szCs w:val="24"/>
          <w:lang w:val="de-DE"/>
        </w:rPr>
        <w:instrText xml:space="preserve"> ADDIN EN.CITE &lt;EndNote&gt;&lt;Cite&gt;&lt;Author&gt;Wu&lt;/Author&gt;&lt;Year&gt;2017&lt;/Year&gt;&lt;IDText&gt;Analysis of Milk Oligosaccharides by Mass Spectrometry&lt;/IDText&gt;&lt;DisplayText&gt;(Wu et al., 2017)&lt;/DisplayText&gt;&lt;record&gt;&lt;urls&gt;&lt;related-urls&gt;&lt;url&gt;https://doi.org/10.1007/978-1-4939-6493-2_10&lt;/url&gt;&lt;/related-urls&gt;&lt;/urls&gt;&lt;isbn&gt;978-1-4939-6493-2&lt;/isbn&gt;&lt;titles&gt;&lt;title&gt;Analysis of Milk Oligosaccharides by Mass Spectrometry&lt;/title&gt;&lt;secondary-title&gt;High-Throughput Glycomics and Glycoproteomics: Methods and Protocols&lt;/secondary-title&gt;&lt;/titles&gt;&lt;pages&gt;121-129&lt;/pages&gt;&lt;contributors&gt;&lt;authors&gt;&lt;author&gt;Wu, Lauren D.&lt;/author&gt;&lt;author&gt;Ruhaak, L. Renee&lt;/author&gt;&lt;author&gt;Lebrilla, Carlito B.&lt;/author&gt;&lt;/authors&gt;&lt;/contributors&gt;&lt;added-date format="utc"&gt;1501074558&lt;/added-date&gt;&lt;pub-location&gt;New York, NY&lt;/pub-location&gt;&lt;ref-type name="Book Section"&gt;5&lt;/ref-type&gt;&lt;dates&gt;&lt;year&gt;2017&lt;/year&gt;&lt;/dates&gt;&lt;rec-number&gt;339&lt;/rec-number&gt;&lt;publisher&gt;Springer New York&lt;/publisher&gt;&lt;last-updated-date format="utc"&gt;1501074558&lt;/last-updated-date&gt;&lt;label&gt;Wu2017&lt;/label&gt;&lt;contributors&gt;&lt;secondary-authors&gt;&lt;author&gt;Lauc, Gordan&lt;/author&gt;&lt;author&gt;Wuhrer, Manfred&lt;/author&gt;&lt;/secondary-authors&gt;&lt;/contributors&gt;&lt;electronic-resource-num&gt;10.1007/978-1-4939-6493-2_10&lt;/electronic-resource-num&gt;&lt;/record&gt;&lt;/Cite&gt;&lt;/EndNote&gt;</w:instrText>
      </w:r>
      <w:r w:rsidR="0070217B">
        <w:rPr>
          <w:rFonts w:cs="Arial"/>
          <w:szCs w:val="24"/>
          <w:lang w:val="de-DE"/>
        </w:rPr>
        <w:fldChar w:fldCharType="separate"/>
      </w:r>
      <w:r w:rsidR="0070217B">
        <w:rPr>
          <w:rFonts w:cs="Arial"/>
          <w:noProof/>
          <w:szCs w:val="24"/>
          <w:lang w:val="de-DE"/>
        </w:rPr>
        <w:t>(Wu et al., 2017)</w:t>
      </w:r>
      <w:r w:rsidR="0070217B">
        <w:rPr>
          <w:rFonts w:cs="Arial"/>
          <w:szCs w:val="24"/>
          <w:lang w:val="de-DE"/>
        </w:rPr>
        <w:fldChar w:fldCharType="end"/>
      </w:r>
      <w:r w:rsidR="009F5C3C" w:rsidRPr="00D61F4D">
        <w:rPr>
          <w:rFonts w:cs="Arial"/>
          <w:szCs w:val="24"/>
          <w:lang w:val="de-DE"/>
        </w:rPr>
        <w:t>.</w:t>
      </w:r>
    </w:p>
    <w:p w14:paraId="72AD32F2" w14:textId="77777777" w:rsidR="008F1F73" w:rsidRPr="008E2CAC" w:rsidRDefault="008F1F73" w:rsidP="008F1F73">
      <w:pPr>
        <w:jc w:val="both"/>
        <w:rPr>
          <w:u w:val="single"/>
          <w:lang w:val="en-US"/>
        </w:rPr>
      </w:pPr>
      <w:r w:rsidRPr="008E2CAC">
        <w:rPr>
          <w:b/>
          <w:u w:val="single"/>
          <w:lang w:val="en-US"/>
        </w:rPr>
        <w:t>RP-HPLC analysis:</w:t>
      </w:r>
    </w:p>
    <w:p w14:paraId="092523CD" w14:textId="748AD926" w:rsidR="000540C6" w:rsidRDefault="008F1F73" w:rsidP="00DE14FB">
      <w:pPr>
        <w:spacing w:line="276" w:lineRule="auto"/>
        <w:jc w:val="both"/>
        <w:rPr>
          <w:rFonts w:cs="Arial"/>
          <w:lang w:val="en-US"/>
        </w:rPr>
      </w:pPr>
      <w:r>
        <w:rPr>
          <w:rFonts w:cs="Arial"/>
          <w:lang w:val="en-US"/>
        </w:rPr>
        <w:t xml:space="preserve">RP-HPLC was used to evaluate the purity level of IDUA protein at the completion of the purification process and also as an identity test. </w:t>
      </w:r>
      <w:r w:rsidRPr="001C3667">
        <w:rPr>
          <w:rFonts w:cs="Arial"/>
          <w:lang w:val="en-US"/>
        </w:rPr>
        <w:t xml:space="preserve">The purity level of IDUA protein was determined by a RP-HPLC method </w:t>
      </w:r>
      <w:r>
        <w:rPr>
          <w:rFonts w:cs="Arial"/>
          <w:lang w:val="en-US"/>
        </w:rPr>
        <w:t>performed on a HPLC Agilent</w:t>
      </w:r>
      <w:r w:rsidRPr="001C3667">
        <w:rPr>
          <w:rFonts w:cs="Arial"/>
          <w:lang w:val="en-US"/>
        </w:rPr>
        <w:t xml:space="preserve"> system (HPLC Agilent Series 1200 Infinity)</w:t>
      </w:r>
      <w:r>
        <w:rPr>
          <w:rFonts w:cs="Arial"/>
          <w:lang w:val="en-US"/>
        </w:rPr>
        <w:t xml:space="preserve"> equipped with a </w:t>
      </w:r>
      <w:r w:rsidRPr="001C3667">
        <w:rPr>
          <w:rFonts w:cs="Arial"/>
          <w:lang w:val="en-US"/>
        </w:rPr>
        <w:t>re</w:t>
      </w:r>
      <w:r>
        <w:rPr>
          <w:rFonts w:cs="Arial"/>
          <w:lang w:val="en-US"/>
        </w:rPr>
        <w:t>frigerated autosampler, a quaternary</w:t>
      </w:r>
      <w:r w:rsidRPr="001C3667">
        <w:rPr>
          <w:rFonts w:cs="Arial"/>
          <w:lang w:val="en-US"/>
        </w:rPr>
        <w:t xml:space="preserve"> pump, a column heater </w:t>
      </w:r>
      <w:r>
        <w:rPr>
          <w:rFonts w:cs="Arial"/>
          <w:lang w:val="en-US"/>
        </w:rPr>
        <w:t>and a DAD d</w:t>
      </w:r>
      <w:r w:rsidRPr="001C3667">
        <w:rPr>
          <w:rFonts w:cs="Arial"/>
          <w:lang w:val="en-US"/>
        </w:rPr>
        <w:t>etector</w:t>
      </w:r>
      <w:r>
        <w:rPr>
          <w:rFonts w:cs="Arial"/>
          <w:lang w:val="en-US"/>
        </w:rPr>
        <w:t>. A volume of 100 µl of sample was injected onto</w:t>
      </w:r>
      <w:r w:rsidRPr="001C3667">
        <w:rPr>
          <w:rFonts w:cs="Arial"/>
          <w:lang w:val="en-US"/>
        </w:rPr>
        <w:t xml:space="preserve"> a </w:t>
      </w:r>
      <w:r w:rsidRPr="00C8578B">
        <w:rPr>
          <w:rFonts w:cs="Arial"/>
          <w:lang w:val="en-US"/>
        </w:rPr>
        <w:t xml:space="preserve">Zorbax 300 SB-C8 </w:t>
      </w:r>
      <w:r w:rsidRPr="001C3667">
        <w:rPr>
          <w:rFonts w:cs="Arial"/>
          <w:lang w:val="en-US"/>
        </w:rPr>
        <w:t>column</w:t>
      </w:r>
      <w:r w:rsidRPr="00C8578B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(</w:t>
      </w:r>
      <w:r w:rsidRPr="00C8578B">
        <w:rPr>
          <w:rFonts w:cs="Arial"/>
          <w:lang w:val="en-US"/>
        </w:rPr>
        <w:t xml:space="preserve">100 mm </w:t>
      </w:r>
      <w:r>
        <w:rPr>
          <w:rFonts w:cs="Arial"/>
          <w:lang w:val="en-US"/>
        </w:rPr>
        <w:t xml:space="preserve">x 4.6 mm I.D., </w:t>
      </w:r>
      <w:r w:rsidRPr="00C8578B">
        <w:rPr>
          <w:rFonts w:cs="Arial"/>
          <w:lang w:val="en-US"/>
        </w:rPr>
        <w:t>3,5 µm</w:t>
      </w:r>
      <w:r w:rsidRPr="001C3667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particule size;  </w:t>
      </w:r>
      <w:r w:rsidRPr="00446AAD">
        <w:rPr>
          <w:rFonts w:cs="Arial"/>
          <w:lang w:val="en-US"/>
        </w:rPr>
        <w:t>Agilent</w:t>
      </w:r>
      <w:r>
        <w:rPr>
          <w:rFonts w:cs="Arial"/>
          <w:lang w:val="en-US"/>
        </w:rPr>
        <w:t xml:space="preserve">) and a </w:t>
      </w:r>
      <w:r w:rsidRPr="001C3667">
        <w:rPr>
          <w:rFonts w:cs="Arial"/>
          <w:lang w:val="en-US"/>
        </w:rPr>
        <w:t xml:space="preserve"> </w:t>
      </w:r>
      <w:r w:rsidRPr="00C8578B">
        <w:rPr>
          <w:rFonts w:cs="Arial"/>
          <w:lang w:val="en-US"/>
        </w:rPr>
        <w:t>Zorbax 300 SB-C</w:t>
      </w:r>
      <w:r>
        <w:rPr>
          <w:rFonts w:cs="Arial"/>
          <w:lang w:val="en-US"/>
        </w:rPr>
        <w:t>1</w:t>
      </w:r>
      <w:r w:rsidRPr="00C8578B">
        <w:rPr>
          <w:rFonts w:cs="Arial"/>
          <w:lang w:val="en-US"/>
        </w:rPr>
        <w:t xml:space="preserve">8 </w:t>
      </w:r>
      <w:r w:rsidRPr="001C3667">
        <w:rPr>
          <w:rFonts w:cs="Arial"/>
          <w:lang w:val="en-US"/>
        </w:rPr>
        <w:t>column</w:t>
      </w:r>
      <w:r w:rsidRPr="00C8578B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(15</w:t>
      </w:r>
      <w:r w:rsidRPr="00C8578B">
        <w:rPr>
          <w:rFonts w:cs="Arial"/>
          <w:lang w:val="en-US"/>
        </w:rPr>
        <w:t xml:space="preserve">0 mm </w:t>
      </w:r>
      <w:r>
        <w:rPr>
          <w:rFonts w:cs="Arial"/>
          <w:lang w:val="en-US"/>
        </w:rPr>
        <w:t xml:space="preserve">x 4.6 mm I.D., </w:t>
      </w:r>
      <w:r w:rsidRPr="00C8578B">
        <w:rPr>
          <w:rFonts w:cs="Arial"/>
          <w:lang w:val="en-US"/>
        </w:rPr>
        <w:t>5 µm</w:t>
      </w:r>
      <w:r w:rsidRPr="001C3667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particule size;  </w:t>
      </w:r>
      <w:r w:rsidRPr="00446AAD">
        <w:rPr>
          <w:rFonts w:cs="Arial"/>
          <w:lang w:val="en-US"/>
        </w:rPr>
        <w:t>Agilent</w:t>
      </w:r>
      <w:r>
        <w:rPr>
          <w:rFonts w:cs="Arial"/>
          <w:lang w:val="en-US"/>
        </w:rPr>
        <w:t xml:space="preserve">), </w:t>
      </w:r>
      <w:r>
        <w:rPr>
          <w:rFonts w:ascii="Times New Roman" w:eastAsia="Times New Roman" w:hAnsi="Times New Roman" w:cs="Times New Roman"/>
          <w:sz w:val="20"/>
          <w:szCs w:val="20"/>
          <w:lang w:val="en-US" w:eastAsia="fr-BE"/>
        </w:rPr>
        <w:t xml:space="preserve"> </w:t>
      </w:r>
      <w:r w:rsidRPr="00446AAD">
        <w:rPr>
          <w:rFonts w:cs="Arial"/>
          <w:lang w:val="en-US"/>
        </w:rPr>
        <w:t>thermostatised at 60°C. The mobile phase A was water with 0.1</w:t>
      </w:r>
      <w:r>
        <w:rPr>
          <w:rFonts w:cs="Arial"/>
          <w:lang w:val="en-US"/>
        </w:rPr>
        <w:t xml:space="preserve"> </w:t>
      </w:r>
      <w:r w:rsidRPr="00446AAD">
        <w:rPr>
          <w:rFonts w:cs="Arial"/>
          <w:lang w:val="en-US"/>
        </w:rPr>
        <w:t>% (v/v) trifluoroacetic acid, and B was acetonitrile with 0.1</w:t>
      </w:r>
      <w:r>
        <w:rPr>
          <w:rFonts w:cs="Arial"/>
          <w:lang w:val="en-US"/>
        </w:rPr>
        <w:t xml:space="preserve"> </w:t>
      </w:r>
      <w:r w:rsidRPr="00446AAD">
        <w:rPr>
          <w:rFonts w:cs="Arial"/>
          <w:lang w:val="en-US"/>
        </w:rPr>
        <w:t>%</w:t>
      </w:r>
      <w:r>
        <w:rPr>
          <w:rFonts w:cs="Arial"/>
          <w:lang w:val="en-US"/>
        </w:rPr>
        <w:t xml:space="preserve"> </w:t>
      </w:r>
      <w:r w:rsidRPr="00446AAD">
        <w:rPr>
          <w:rFonts w:cs="Arial"/>
          <w:lang w:val="en-US"/>
        </w:rPr>
        <w:t xml:space="preserve">trifluoroacetic acid. The samples </w:t>
      </w:r>
      <w:r>
        <w:rPr>
          <w:rFonts w:cs="Arial"/>
          <w:lang w:val="en-US"/>
        </w:rPr>
        <w:t>were eluted with a linear gradi</w:t>
      </w:r>
      <w:r w:rsidRPr="00446AAD">
        <w:rPr>
          <w:rFonts w:cs="Arial"/>
          <w:lang w:val="en-US"/>
        </w:rPr>
        <w:t>ent of A and B, from 0</w:t>
      </w:r>
      <w:r>
        <w:rPr>
          <w:rFonts w:cs="Arial"/>
          <w:lang w:val="en-US"/>
        </w:rPr>
        <w:t xml:space="preserve"> </w:t>
      </w:r>
      <w:r w:rsidRPr="00446AAD">
        <w:rPr>
          <w:rFonts w:cs="Arial"/>
          <w:lang w:val="en-US"/>
        </w:rPr>
        <w:t>% B (0 min) to 100</w:t>
      </w:r>
      <w:r>
        <w:rPr>
          <w:rFonts w:cs="Arial"/>
          <w:lang w:val="en-US"/>
        </w:rPr>
        <w:t xml:space="preserve"> </w:t>
      </w:r>
      <w:r w:rsidRPr="00446AAD">
        <w:rPr>
          <w:rFonts w:cs="Arial"/>
          <w:lang w:val="en-US"/>
        </w:rPr>
        <w:t>% B (10 min). The flow rate was 1 mL/min. The IDUA protein UV absorbances were recorded at 220</w:t>
      </w:r>
      <w:r>
        <w:rPr>
          <w:rFonts w:cs="Arial"/>
          <w:lang w:val="en-US"/>
        </w:rPr>
        <w:t xml:space="preserve"> </w:t>
      </w:r>
      <w:r w:rsidRPr="00446AAD">
        <w:rPr>
          <w:rFonts w:cs="Arial"/>
          <w:lang w:val="en-US"/>
        </w:rPr>
        <w:t>and 280 nm</w:t>
      </w:r>
      <w:r w:rsidR="00DE14FB">
        <w:rPr>
          <w:rFonts w:cs="Arial"/>
          <w:lang w:val="en-US"/>
        </w:rPr>
        <w:t>.</w:t>
      </w:r>
    </w:p>
    <w:p w14:paraId="082AD4FF" w14:textId="77777777" w:rsidR="0070217B" w:rsidRDefault="0070217B" w:rsidP="00DE14FB">
      <w:pPr>
        <w:spacing w:line="276" w:lineRule="auto"/>
        <w:jc w:val="both"/>
        <w:rPr>
          <w:rFonts w:cs="Arial"/>
          <w:lang w:val="en-US"/>
        </w:rPr>
      </w:pPr>
    </w:p>
    <w:p w14:paraId="6E39F47B" w14:textId="7C20136C" w:rsidR="0070217B" w:rsidRPr="0070217B" w:rsidRDefault="0070217B" w:rsidP="00DE14FB">
      <w:pPr>
        <w:spacing w:line="276" w:lineRule="auto"/>
        <w:jc w:val="both"/>
        <w:rPr>
          <w:rFonts w:cs="Arial"/>
          <w:b/>
          <w:u w:val="single"/>
          <w:lang w:val="en-US"/>
        </w:rPr>
      </w:pPr>
      <w:r w:rsidRPr="0070217B">
        <w:rPr>
          <w:rFonts w:cs="Arial"/>
          <w:b/>
          <w:u w:val="single"/>
          <w:lang w:val="en-US"/>
        </w:rPr>
        <w:t>Bibliography:</w:t>
      </w:r>
    </w:p>
    <w:p w14:paraId="2187E876" w14:textId="77777777" w:rsidR="0070217B" w:rsidRPr="0070217B" w:rsidRDefault="0070217B" w:rsidP="0070217B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0217B">
        <w:t xml:space="preserve">Bakker, H., Bardor, M., Molthoff, J. W., Gomord, V., Elbers, I., Stevens, L. H., Jordi, W., Lommen, A., Faye, L., Lerouge, P. and Bosch, D. (2001) 'Galactose-extended glycans of antibodies produced by transgenic plants', </w:t>
      </w:r>
      <w:r w:rsidRPr="0070217B">
        <w:rPr>
          <w:i/>
        </w:rPr>
        <w:t>Proceedings of the National Academy of Sciences,</w:t>
      </w:r>
      <w:r w:rsidRPr="0070217B">
        <w:t xml:space="preserve"> 98(5), pp. 2899-2904.</w:t>
      </w:r>
    </w:p>
    <w:p w14:paraId="0A35F722" w14:textId="77777777" w:rsidR="0070217B" w:rsidRPr="0070217B" w:rsidRDefault="0070217B" w:rsidP="0070217B">
      <w:pPr>
        <w:pStyle w:val="EndNoteBibliography"/>
        <w:spacing w:after="0"/>
        <w:ind w:left="720" w:hanging="720"/>
      </w:pPr>
      <w:r w:rsidRPr="0070217B">
        <w:t xml:space="preserve">Bardor, M., Cabrera, G., Stadlmann, J., Lerouge, P., Cremata, J. A., Gomord, V. and Fitchette, A.-C. (2009) 'N-Glycosylation of Plant Recombinant Pharmaceuticals', in Faye, L. &amp; Gomord, V. (eds.) </w:t>
      </w:r>
      <w:r w:rsidRPr="0070217B">
        <w:rPr>
          <w:i/>
        </w:rPr>
        <w:t>Recombinant Proteins From Plants: Methods and Protocols</w:t>
      </w:r>
      <w:r w:rsidRPr="0070217B">
        <w:t>. Totowa, NJ: Humana Press, pp. 239-264.</w:t>
      </w:r>
    </w:p>
    <w:p w14:paraId="40CF8811" w14:textId="77777777" w:rsidR="0070217B" w:rsidRPr="0070217B" w:rsidRDefault="0070217B" w:rsidP="0070217B">
      <w:pPr>
        <w:pStyle w:val="EndNoteBibliography"/>
        <w:spacing w:after="0"/>
        <w:ind w:left="720" w:hanging="720"/>
      </w:pPr>
      <w:r w:rsidRPr="0070217B">
        <w:t xml:space="preserve">Baïet, B., Burel, C., Saint-Jean, B., Louvet, R., Menu-Bouaouiche, L., Kiefer-Meyer, M.-C., Mathieu-Rivet, E., Lefebvre, T., Castel, H., Carlier, A., Cadoret, J.-P., Lerouge, P. and Bardor, M. (2011) 'N-Glycans of Phaeodactylum tricornutum Diatom and Functional Characterization of Its N-Acetylglucosaminyltransferase I Enzyme', </w:t>
      </w:r>
      <w:r w:rsidRPr="0070217B">
        <w:rPr>
          <w:i/>
        </w:rPr>
        <w:t>Journal of Biological Chemistry,</w:t>
      </w:r>
      <w:r w:rsidRPr="0070217B">
        <w:t xml:space="preserve"> 286(8), pp. 6152-6164.</w:t>
      </w:r>
    </w:p>
    <w:p w14:paraId="28B762C9" w14:textId="77777777" w:rsidR="0070217B" w:rsidRPr="0070217B" w:rsidRDefault="0070217B" w:rsidP="0070217B">
      <w:pPr>
        <w:pStyle w:val="EndNoteBibliography"/>
        <w:spacing w:after="0"/>
        <w:ind w:left="720" w:hanging="720"/>
      </w:pPr>
      <w:r w:rsidRPr="0070217B">
        <w:t xml:space="preserve">Faye, L. and Chrispeels, M. J. (1988) 'Common antigenic determinants in the glycoproteins of plants, molluscs and insects', </w:t>
      </w:r>
      <w:r w:rsidRPr="0070217B">
        <w:rPr>
          <w:i/>
        </w:rPr>
        <w:t>Glycoconjugate Journal,</w:t>
      </w:r>
      <w:r w:rsidRPr="0070217B">
        <w:t xml:space="preserve"> 5(3), pp. 245-256.</w:t>
      </w:r>
    </w:p>
    <w:p w14:paraId="38E58556" w14:textId="77777777" w:rsidR="0070217B" w:rsidRPr="0070217B" w:rsidRDefault="0070217B" w:rsidP="0070217B">
      <w:pPr>
        <w:pStyle w:val="EndNoteBibliography"/>
        <w:spacing w:after="0"/>
        <w:ind w:left="720" w:hanging="720"/>
      </w:pPr>
      <w:r w:rsidRPr="0070217B">
        <w:t xml:space="preserve">Faye, L., Gomord, V., Fitchettelaine, A. C. and Chrispeels, M. J. (1993) 'Affinity Purification of Antibodies Specific for Asn-Linked Glycans Containing α1 → 3 Fucose or β1 → 2 Xylose', </w:t>
      </w:r>
      <w:r w:rsidRPr="0070217B">
        <w:rPr>
          <w:i/>
        </w:rPr>
        <w:t>Analytical Biochemistry,</w:t>
      </w:r>
      <w:r w:rsidRPr="0070217B">
        <w:t xml:space="preserve"> 209(1), pp. 104-108.</w:t>
      </w:r>
    </w:p>
    <w:p w14:paraId="1947C3FB" w14:textId="77777777" w:rsidR="0070217B" w:rsidRPr="0070217B" w:rsidRDefault="0070217B" w:rsidP="0070217B">
      <w:pPr>
        <w:pStyle w:val="EndNoteBibliography"/>
        <w:spacing w:after="0"/>
        <w:ind w:left="720" w:hanging="720"/>
      </w:pPr>
      <w:r w:rsidRPr="0070217B">
        <w:t xml:space="preserve">Ho, S. C. L., Bardor, M., Feng, H., Mariati, Tong, Y. W., Song, Z., Yap, M. G. S. and Yang, Y. (2012) 'IRES-mediated Tricistronic vectors for enhancing generation of high monoclonal antibody expressing CHO cell lines', </w:t>
      </w:r>
      <w:r w:rsidRPr="0070217B">
        <w:rPr>
          <w:i/>
        </w:rPr>
        <w:t>Journal of Biotechnology,</w:t>
      </w:r>
      <w:r w:rsidRPr="0070217B">
        <w:t xml:space="preserve"> 157(1), pp. 130-139.</w:t>
      </w:r>
    </w:p>
    <w:p w14:paraId="584036CE" w14:textId="77777777" w:rsidR="0070217B" w:rsidRPr="0070217B" w:rsidRDefault="0070217B" w:rsidP="0070217B">
      <w:pPr>
        <w:pStyle w:val="EndNoteBibliography"/>
        <w:spacing w:after="0"/>
        <w:ind w:left="720" w:hanging="720"/>
      </w:pPr>
      <w:r w:rsidRPr="0070217B">
        <w:t xml:space="preserve">Mathieu-Rivet, E., Scholz, M., Arias, C., Dardelle, F., Schulze, S., Le Mauff, F., Teo, G., Hochmal, A. K., Blanco-Rivero, A., Loutelier-Bourhis, C., Kiefer-Meyer, M.-C., Fufezan, C., Burel, C., Lerouge, P., Martinez, F., Bardor, M. and Hippler, M. (2013) 'Exploring the N-glycosylation Pathway in Chlamydomonas reinhardtii Unravels Novel Complex Structures', </w:t>
      </w:r>
      <w:r w:rsidRPr="0070217B">
        <w:rPr>
          <w:i/>
        </w:rPr>
        <w:t>Molecular &amp; Cellular Proteomics,</w:t>
      </w:r>
      <w:r w:rsidRPr="0070217B">
        <w:t xml:space="preserve"> 12(11), pp. 3160-3183.</w:t>
      </w:r>
    </w:p>
    <w:p w14:paraId="3F29FD9C" w14:textId="77777777" w:rsidR="0070217B" w:rsidRPr="0070217B" w:rsidRDefault="0070217B" w:rsidP="0070217B">
      <w:pPr>
        <w:pStyle w:val="EndNoteBibliography"/>
        <w:ind w:left="720" w:hanging="720"/>
      </w:pPr>
      <w:r w:rsidRPr="0070217B">
        <w:t xml:space="preserve">Wu, L. D., Ruhaak, L. R. and Lebrilla, C. B. (2017) 'Analysis of Milk Oligosaccharides by Mass Spectrometry', in Lauc, G. &amp; Wuhrer, M. (eds.) </w:t>
      </w:r>
      <w:r w:rsidRPr="0070217B">
        <w:rPr>
          <w:i/>
        </w:rPr>
        <w:t>High-Throughput Glycomics and Glycoproteomics: Methods and Protocols</w:t>
      </w:r>
      <w:r w:rsidRPr="0070217B">
        <w:t>. New York, NY: Springer New York, pp. 121-129.</w:t>
      </w:r>
    </w:p>
    <w:p w14:paraId="4064F537" w14:textId="7305C380" w:rsidR="0070217B" w:rsidRPr="009720E9" w:rsidRDefault="0070217B" w:rsidP="00DE14FB">
      <w:pPr>
        <w:spacing w:line="276" w:lineRule="auto"/>
        <w:jc w:val="both"/>
        <w:rPr>
          <w:lang w:val="en-US"/>
        </w:rPr>
      </w:pPr>
      <w:r>
        <w:rPr>
          <w:lang w:val="en-US"/>
        </w:rPr>
        <w:fldChar w:fldCharType="end"/>
      </w:r>
    </w:p>
    <w:sectPr w:rsidR="0070217B" w:rsidRPr="009720E9" w:rsidSect="00E8089C">
      <w:footerReference w:type="default" r:id="rId8"/>
      <w:pgSz w:w="11906" w:h="16838"/>
      <w:pgMar w:top="426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6F954A" w14:textId="77777777" w:rsidR="00237A8F" w:rsidRDefault="00237A8F" w:rsidP="00576E77">
      <w:pPr>
        <w:spacing w:after="0" w:line="240" w:lineRule="auto"/>
      </w:pPr>
      <w:r>
        <w:separator/>
      </w:r>
    </w:p>
  </w:endnote>
  <w:endnote w:type="continuationSeparator" w:id="0">
    <w:p w14:paraId="010C8F6C" w14:textId="77777777" w:rsidR="00237A8F" w:rsidRDefault="00237A8F" w:rsidP="00576E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68424020"/>
      <w:docPartObj>
        <w:docPartGallery w:val="Page Numbers (Bottom of Page)"/>
        <w:docPartUnique/>
      </w:docPartObj>
    </w:sdtPr>
    <w:sdtEndPr/>
    <w:sdtContent>
      <w:p w14:paraId="45ACD629" w14:textId="77777777" w:rsidR="00474DD6" w:rsidRDefault="00474DD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515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2A0ACDA" w14:textId="77777777" w:rsidR="00474DD6" w:rsidRDefault="00474DD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F1A86E" w14:textId="77777777" w:rsidR="00237A8F" w:rsidRDefault="00237A8F" w:rsidP="00576E77">
      <w:pPr>
        <w:spacing w:after="0" w:line="240" w:lineRule="auto"/>
      </w:pPr>
      <w:r>
        <w:separator/>
      </w:r>
    </w:p>
  </w:footnote>
  <w:footnote w:type="continuationSeparator" w:id="0">
    <w:p w14:paraId="13E9392C" w14:textId="77777777" w:rsidR="00237A8F" w:rsidRDefault="00237A8F" w:rsidP="00576E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05C95"/>
    <w:multiLevelType w:val="hybridMultilevel"/>
    <w:tmpl w:val="95DA6594"/>
    <w:lvl w:ilvl="0" w:tplc="366650BC">
      <w:start w:val="2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0BA911C8"/>
    <w:multiLevelType w:val="hybridMultilevel"/>
    <w:tmpl w:val="CCAA1F38"/>
    <w:lvl w:ilvl="0" w:tplc="000649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674520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9E01EB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466DB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242CB1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20637A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57E522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5F6020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CFCECA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05F01A2"/>
    <w:multiLevelType w:val="hybridMultilevel"/>
    <w:tmpl w:val="84BEEA26"/>
    <w:lvl w:ilvl="0" w:tplc="C4E879C0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67E484E"/>
    <w:multiLevelType w:val="hybridMultilevel"/>
    <w:tmpl w:val="5C54884E"/>
    <w:lvl w:ilvl="0" w:tplc="B3B6E782">
      <w:start w:val="1"/>
      <w:numFmt w:val="upperLetter"/>
      <w:lvlText w:val="%1)"/>
      <w:lvlJc w:val="left"/>
      <w:pPr>
        <w:ind w:left="1778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2498" w:hanging="360"/>
      </w:pPr>
    </w:lvl>
    <w:lvl w:ilvl="2" w:tplc="040C001B" w:tentative="1">
      <w:start w:val="1"/>
      <w:numFmt w:val="lowerRoman"/>
      <w:lvlText w:val="%3."/>
      <w:lvlJc w:val="right"/>
      <w:pPr>
        <w:ind w:left="3218" w:hanging="180"/>
      </w:pPr>
    </w:lvl>
    <w:lvl w:ilvl="3" w:tplc="040C000F" w:tentative="1">
      <w:start w:val="1"/>
      <w:numFmt w:val="decimal"/>
      <w:lvlText w:val="%4."/>
      <w:lvlJc w:val="left"/>
      <w:pPr>
        <w:ind w:left="3938" w:hanging="360"/>
      </w:pPr>
    </w:lvl>
    <w:lvl w:ilvl="4" w:tplc="040C0019" w:tentative="1">
      <w:start w:val="1"/>
      <w:numFmt w:val="lowerLetter"/>
      <w:lvlText w:val="%5."/>
      <w:lvlJc w:val="left"/>
      <w:pPr>
        <w:ind w:left="4658" w:hanging="360"/>
      </w:pPr>
    </w:lvl>
    <w:lvl w:ilvl="5" w:tplc="040C001B" w:tentative="1">
      <w:start w:val="1"/>
      <w:numFmt w:val="lowerRoman"/>
      <w:lvlText w:val="%6."/>
      <w:lvlJc w:val="right"/>
      <w:pPr>
        <w:ind w:left="5378" w:hanging="180"/>
      </w:pPr>
    </w:lvl>
    <w:lvl w:ilvl="6" w:tplc="040C000F" w:tentative="1">
      <w:start w:val="1"/>
      <w:numFmt w:val="decimal"/>
      <w:lvlText w:val="%7."/>
      <w:lvlJc w:val="left"/>
      <w:pPr>
        <w:ind w:left="6098" w:hanging="360"/>
      </w:pPr>
    </w:lvl>
    <w:lvl w:ilvl="7" w:tplc="040C0019" w:tentative="1">
      <w:start w:val="1"/>
      <w:numFmt w:val="lowerLetter"/>
      <w:lvlText w:val="%8."/>
      <w:lvlJc w:val="left"/>
      <w:pPr>
        <w:ind w:left="6818" w:hanging="360"/>
      </w:pPr>
    </w:lvl>
    <w:lvl w:ilvl="8" w:tplc="040C001B" w:tentative="1">
      <w:start w:val="1"/>
      <w:numFmt w:val="lowerRoman"/>
      <w:lvlText w:val="%9."/>
      <w:lvlJc w:val="right"/>
      <w:pPr>
        <w:ind w:left="7538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te Them Right-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92E2B"/>
    <w:rsid w:val="00001F89"/>
    <w:rsid w:val="000060E6"/>
    <w:rsid w:val="00007302"/>
    <w:rsid w:val="0001067F"/>
    <w:rsid w:val="000156FE"/>
    <w:rsid w:val="00020EFD"/>
    <w:rsid w:val="00021A01"/>
    <w:rsid w:val="000226CF"/>
    <w:rsid w:val="00023750"/>
    <w:rsid w:val="00024BF2"/>
    <w:rsid w:val="00025BCF"/>
    <w:rsid w:val="000260FF"/>
    <w:rsid w:val="0002689E"/>
    <w:rsid w:val="000270D8"/>
    <w:rsid w:val="00034706"/>
    <w:rsid w:val="000369CC"/>
    <w:rsid w:val="000406B5"/>
    <w:rsid w:val="0004098E"/>
    <w:rsid w:val="00041890"/>
    <w:rsid w:val="000434B8"/>
    <w:rsid w:val="000458C1"/>
    <w:rsid w:val="000467AE"/>
    <w:rsid w:val="000540C6"/>
    <w:rsid w:val="00055206"/>
    <w:rsid w:val="00057B00"/>
    <w:rsid w:val="00063A54"/>
    <w:rsid w:val="000668A4"/>
    <w:rsid w:val="0006745B"/>
    <w:rsid w:val="00067CE4"/>
    <w:rsid w:val="00067E41"/>
    <w:rsid w:val="00074540"/>
    <w:rsid w:val="0007553D"/>
    <w:rsid w:val="00076198"/>
    <w:rsid w:val="00082AC8"/>
    <w:rsid w:val="00083291"/>
    <w:rsid w:val="000841F3"/>
    <w:rsid w:val="00084AA1"/>
    <w:rsid w:val="00086376"/>
    <w:rsid w:val="0008732B"/>
    <w:rsid w:val="000925B8"/>
    <w:rsid w:val="0009379F"/>
    <w:rsid w:val="00093DFD"/>
    <w:rsid w:val="00094C5C"/>
    <w:rsid w:val="00096B03"/>
    <w:rsid w:val="000A1C72"/>
    <w:rsid w:val="000A69E1"/>
    <w:rsid w:val="000B2799"/>
    <w:rsid w:val="000B472C"/>
    <w:rsid w:val="000B47FB"/>
    <w:rsid w:val="000B48D4"/>
    <w:rsid w:val="000B4C90"/>
    <w:rsid w:val="000B7EC4"/>
    <w:rsid w:val="000C175C"/>
    <w:rsid w:val="000C2F41"/>
    <w:rsid w:val="000C4F11"/>
    <w:rsid w:val="000C5EB8"/>
    <w:rsid w:val="000C5FA2"/>
    <w:rsid w:val="000C7B51"/>
    <w:rsid w:val="000D218C"/>
    <w:rsid w:val="000D2D20"/>
    <w:rsid w:val="000E21C4"/>
    <w:rsid w:val="000E348C"/>
    <w:rsid w:val="000E35B5"/>
    <w:rsid w:val="000E454E"/>
    <w:rsid w:val="000E48D7"/>
    <w:rsid w:val="000E7A36"/>
    <w:rsid w:val="000E7E48"/>
    <w:rsid w:val="000F3A4B"/>
    <w:rsid w:val="000F4707"/>
    <w:rsid w:val="00100BFA"/>
    <w:rsid w:val="00101828"/>
    <w:rsid w:val="00103725"/>
    <w:rsid w:val="0010490E"/>
    <w:rsid w:val="001063D1"/>
    <w:rsid w:val="001109D1"/>
    <w:rsid w:val="00112D22"/>
    <w:rsid w:val="00122C56"/>
    <w:rsid w:val="00124C30"/>
    <w:rsid w:val="0012536A"/>
    <w:rsid w:val="001274D6"/>
    <w:rsid w:val="00127644"/>
    <w:rsid w:val="00130D45"/>
    <w:rsid w:val="00131990"/>
    <w:rsid w:val="00132EA5"/>
    <w:rsid w:val="00135C77"/>
    <w:rsid w:val="00135F75"/>
    <w:rsid w:val="00144880"/>
    <w:rsid w:val="001451A7"/>
    <w:rsid w:val="00151EA9"/>
    <w:rsid w:val="001526B9"/>
    <w:rsid w:val="00155B9F"/>
    <w:rsid w:val="00155F0E"/>
    <w:rsid w:val="00156CBE"/>
    <w:rsid w:val="0015761F"/>
    <w:rsid w:val="001602DE"/>
    <w:rsid w:val="00160F6E"/>
    <w:rsid w:val="00161C71"/>
    <w:rsid w:val="001649F2"/>
    <w:rsid w:val="0016511D"/>
    <w:rsid w:val="00167A2B"/>
    <w:rsid w:val="001730B0"/>
    <w:rsid w:val="0017787E"/>
    <w:rsid w:val="00184A43"/>
    <w:rsid w:val="00185AB4"/>
    <w:rsid w:val="00186A11"/>
    <w:rsid w:val="00187DFC"/>
    <w:rsid w:val="0019046E"/>
    <w:rsid w:val="0019048F"/>
    <w:rsid w:val="001934E3"/>
    <w:rsid w:val="00194FB4"/>
    <w:rsid w:val="00195AA8"/>
    <w:rsid w:val="001964E3"/>
    <w:rsid w:val="0019687C"/>
    <w:rsid w:val="001975B8"/>
    <w:rsid w:val="001B16FC"/>
    <w:rsid w:val="001B1FE3"/>
    <w:rsid w:val="001B3404"/>
    <w:rsid w:val="001B3B1E"/>
    <w:rsid w:val="001B3E9B"/>
    <w:rsid w:val="001B75C5"/>
    <w:rsid w:val="001C11E6"/>
    <w:rsid w:val="001C12C2"/>
    <w:rsid w:val="001C313F"/>
    <w:rsid w:val="001C3C17"/>
    <w:rsid w:val="001C59FF"/>
    <w:rsid w:val="001C6D05"/>
    <w:rsid w:val="001D7A49"/>
    <w:rsid w:val="001E2FD6"/>
    <w:rsid w:val="001E3753"/>
    <w:rsid w:val="001F2DB8"/>
    <w:rsid w:val="001F3A67"/>
    <w:rsid w:val="001F556B"/>
    <w:rsid w:val="002056B1"/>
    <w:rsid w:val="00211789"/>
    <w:rsid w:val="002206DB"/>
    <w:rsid w:val="002334A4"/>
    <w:rsid w:val="00237686"/>
    <w:rsid w:val="00237858"/>
    <w:rsid w:val="00237A8F"/>
    <w:rsid w:val="00237EDF"/>
    <w:rsid w:val="00241337"/>
    <w:rsid w:val="00241BF0"/>
    <w:rsid w:val="0024261D"/>
    <w:rsid w:val="002444B9"/>
    <w:rsid w:val="0025099E"/>
    <w:rsid w:val="00251549"/>
    <w:rsid w:val="00254181"/>
    <w:rsid w:val="00254711"/>
    <w:rsid w:val="00261670"/>
    <w:rsid w:val="00264169"/>
    <w:rsid w:val="00264974"/>
    <w:rsid w:val="00266B10"/>
    <w:rsid w:val="00270A7E"/>
    <w:rsid w:val="00270D74"/>
    <w:rsid w:val="00274E79"/>
    <w:rsid w:val="00276205"/>
    <w:rsid w:val="002762E6"/>
    <w:rsid w:val="002803CA"/>
    <w:rsid w:val="0028243B"/>
    <w:rsid w:val="00282FDE"/>
    <w:rsid w:val="002836A1"/>
    <w:rsid w:val="00284CD7"/>
    <w:rsid w:val="00293CA4"/>
    <w:rsid w:val="002A0632"/>
    <w:rsid w:val="002A07B8"/>
    <w:rsid w:val="002A244A"/>
    <w:rsid w:val="002A25AF"/>
    <w:rsid w:val="002A371B"/>
    <w:rsid w:val="002A5F5A"/>
    <w:rsid w:val="002A6506"/>
    <w:rsid w:val="002B033F"/>
    <w:rsid w:val="002B161A"/>
    <w:rsid w:val="002B3353"/>
    <w:rsid w:val="002B3917"/>
    <w:rsid w:val="002B4BE5"/>
    <w:rsid w:val="002B5D90"/>
    <w:rsid w:val="002B68D3"/>
    <w:rsid w:val="002C1D70"/>
    <w:rsid w:val="002C4149"/>
    <w:rsid w:val="002D30F9"/>
    <w:rsid w:val="002D3786"/>
    <w:rsid w:val="002E0C76"/>
    <w:rsid w:val="002E5B37"/>
    <w:rsid w:val="002F7709"/>
    <w:rsid w:val="00300873"/>
    <w:rsid w:val="003009BA"/>
    <w:rsid w:val="00303487"/>
    <w:rsid w:val="003057C9"/>
    <w:rsid w:val="00306BF4"/>
    <w:rsid w:val="00317D5F"/>
    <w:rsid w:val="0032266D"/>
    <w:rsid w:val="00323AEF"/>
    <w:rsid w:val="00324F86"/>
    <w:rsid w:val="003251C7"/>
    <w:rsid w:val="00325569"/>
    <w:rsid w:val="0032687A"/>
    <w:rsid w:val="00330681"/>
    <w:rsid w:val="0033149B"/>
    <w:rsid w:val="0033508A"/>
    <w:rsid w:val="00341783"/>
    <w:rsid w:val="003444EB"/>
    <w:rsid w:val="00344C08"/>
    <w:rsid w:val="00345781"/>
    <w:rsid w:val="00347564"/>
    <w:rsid w:val="003518AF"/>
    <w:rsid w:val="00351CD3"/>
    <w:rsid w:val="003532CC"/>
    <w:rsid w:val="00355326"/>
    <w:rsid w:val="00355A75"/>
    <w:rsid w:val="0035687D"/>
    <w:rsid w:val="00367F9D"/>
    <w:rsid w:val="00375C61"/>
    <w:rsid w:val="003809A4"/>
    <w:rsid w:val="00381366"/>
    <w:rsid w:val="0038186F"/>
    <w:rsid w:val="00382C9B"/>
    <w:rsid w:val="00385AEB"/>
    <w:rsid w:val="003908CD"/>
    <w:rsid w:val="00392E2B"/>
    <w:rsid w:val="0039574E"/>
    <w:rsid w:val="003966D4"/>
    <w:rsid w:val="00397441"/>
    <w:rsid w:val="003A68EA"/>
    <w:rsid w:val="003B19D0"/>
    <w:rsid w:val="003B5852"/>
    <w:rsid w:val="003B59C5"/>
    <w:rsid w:val="003C4E76"/>
    <w:rsid w:val="003C6A0E"/>
    <w:rsid w:val="003D08BA"/>
    <w:rsid w:val="003E03A5"/>
    <w:rsid w:val="003E09EA"/>
    <w:rsid w:val="003E14E8"/>
    <w:rsid w:val="003E162A"/>
    <w:rsid w:val="003E3FF8"/>
    <w:rsid w:val="003E48C8"/>
    <w:rsid w:val="003E5BCC"/>
    <w:rsid w:val="003E5F8E"/>
    <w:rsid w:val="003E66E4"/>
    <w:rsid w:val="003F103F"/>
    <w:rsid w:val="003F7A81"/>
    <w:rsid w:val="004004F0"/>
    <w:rsid w:val="0040193B"/>
    <w:rsid w:val="00411F68"/>
    <w:rsid w:val="004140F0"/>
    <w:rsid w:val="004160C4"/>
    <w:rsid w:val="00416215"/>
    <w:rsid w:val="00416D56"/>
    <w:rsid w:val="004176AF"/>
    <w:rsid w:val="00420A03"/>
    <w:rsid w:val="0043395C"/>
    <w:rsid w:val="00437B87"/>
    <w:rsid w:val="00443E12"/>
    <w:rsid w:val="0044645D"/>
    <w:rsid w:val="004478E8"/>
    <w:rsid w:val="0045126D"/>
    <w:rsid w:val="00455744"/>
    <w:rsid w:val="004568B5"/>
    <w:rsid w:val="00457EC4"/>
    <w:rsid w:val="004675BF"/>
    <w:rsid w:val="004701A2"/>
    <w:rsid w:val="0047471B"/>
    <w:rsid w:val="00474DD6"/>
    <w:rsid w:val="00475030"/>
    <w:rsid w:val="0047629B"/>
    <w:rsid w:val="00477D43"/>
    <w:rsid w:val="004810FD"/>
    <w:rsid w:val="004856FE"/>
    <w:rsid w:val="00485A4D"/>
    <w:rsid w:val="00487327"/>
    <w:rsid w:val="00492345"/>
    <w:rsid w:val="00492540"/>
    <w:rsid w:val="0049270C"/>
    <w:rsid w:val="00495021"/>
    <w:rsid w:val="004952DC"/>
    <w:rsid w:val="00497727"/>
    <w:rsid w:val="004A146C"/>
    <w:rsid w:val="004A2050"/>
    <w:rsid w:val="004A34E3"/>
    <w:rsid w:val="004A369C"/>
    <w:rsid w:val="004A4C69"/>
    <w:rsid w:val="004B0468"/>
    <w:rsid w:val="004B24F6"/>
    <w:rsid w:val="004B5C35"/>
    <w:rsid w:val="004C227E"/>
    <w:rsid w:val="004C5CF7"/>
    <w:rsid w:val="004C623D"/>
    <w:rsid w:val="004D2487"/>
    <w:rsid w:val="004D58D7"/>
    <w:rsid w:val="004D5F1B"/>
    <w:rsid w:val="004D7869"/>
    <w:rsid w:val="004E1B43"/>
    <w:rsid w:val="004E23AA"/>
    <w:rsid w:val="004F3A6B"/>
    <w:rsid w:val="00502276"/>
    <w:rsid w:val="005126F1"/>
    <w:rsid w:val="005134F0"/>
    <w:rsid w:val="00515CC2"/>
    <w:rsid w:val="0052340F"/>
    <w:rsid w:val="00523B61"/>
    <w:rsid w:val="00525B1E"/>
    <w:rsid w:val="005313E6"/>
    <w:rsid w:val="00532325"/>
    <w:rsid w:val="0053299A"/>
    <w:rsid w:val="005348E1"/>
    <w:rsid w:val="005357D8"/>
    <w:rsid w:val="0053718D"/>
    <w:rsid w:val="00540161"/>
    <w:rsid w:val="0054277F"/>
    <w:rsid w:val="00545678"/>
    <w:rsid w:val="00545CC9"/>
    <w:rsid w:val="00546036"/>
    <w:rsid w:val="005478FD"/>
    <w:rsid w:val="00555D08"/>
    <w:rsid w:val="00562E6B"/>
    <w:rsid w:val="00563979"/>
    <w:rsid w:val="005656C0"/>
    <w:rsid w:val="00566FC1"/>
    <w:rsid w:val="0057040E"/>
    <w:rsid w:val="0057322D"/>
    <w:rsid w:val="00576E77"/>
    <w:rsid w:val="00583B46"/>
    <w:rsid w:val="005842CD"/>
    <w:rsid w:val="00587F1A"/>
    <w:rsid w:val="00596D60"/>
    <w:rsid w:val="005976B7"/>
    <w:rsid w:val="005A14D7"/>
    <w:rsid w:val="005A6C01"/>
    <w:rsid w:val="005A70B8"/>
    <w:rsid w:val="005B1268"/>
    <w:rsid w:val="005B7B93"/>
    <w:rsid w:val="005B7D7C"/>
    <w:rsid w:val="005C16B8"/>
    <w:rsid w:val="005C2865"/>
    <w:rsid w:val="005C701F"/>
    <w:rsid w:val="005C796A"/>
    <w:rsid w:val="005D10F9"/>
    <w:rsid w:val="005D21FF"/>
    <w:rsid w:val="005D5415"/>
    <w:rsid w:val="005E101F"/>
    <w:rsid w:val="005E477E"/>
    <w:rsid w:val="005F111D"/>
    <w:rsid w:val="005F1573"/>
    <w:rsid w:val="005F1B91"/>
    <w:rsid w:val="005F21D3"/>
    <w:rsid w:val="005F5BDD"/>
    <w:rsid w:val="00602F34"/>
    <w:rsid w:val="00603427"/>
    <w:rsid w:val="00603BA4"/>
    <w:rsid w:val="0061082D"/>
    <w:rsid w:val="00615655"/>
    <w:rsid w:val="006171E3"/>
    <w:rsid w:val="0062377C"/>
    <w:rsid w:val="00625D29"/>
    <w:rsid w:val="0062772F"/>
    <w:rsid w:val="00627D66"/>
    <w:rsid w:val="006342DD"/>
    <w:rsid w:val="00636BAA"/>
    <w:rsid w:val="0064191D"/>
    <w:rsid w:val="00641BE1"/>
    <w:rsid w:val="0064201B"/>
    <w:rsid w:val="0064515B"/>
    <w:rsid w:val="006457DD"/>
    <w:rsid w:val="00652868"/>
    <w:rsid w:val="006542A6"/>
    <w:rsid w:val="006561F3"/>
    <w:rsid w:val="00660E93"/>
    <w:rsid w:val="006618A5"/>
    <w:rsid w:val="00661D36"/>
    <w:rsid w:val="00661EB1"/>
    <w:rsid w:val="00670D9C"/>
    <w:rsid w:val="0067211E"/>
    <w:rsid w:val="0067356F"/>
    <w:rsid w:val="006747E3"/>
    <w:rsid w:val="00675B5F"/>
    <w:rsid w:val="00676093"/>
    <w:rsid w:val="00676287"/>
    <w:rsid w:val="0067743D"/>
    <w:rsid w:val="00682593"/>
    <w:rsid w:val="00683A26"/>
    <w:rsid w:val="00683AF8"/>
    <w:rsid w:val="00684153"/>
    <w:rsid w:val="00694CAE"/>
    <w:rsid w:val="00695124"/>
    <w:rsid w:val="00695E57"/>
    <w:rsid w:val="00697AEE"/>
    <w:rsid w:val="006A0C88"/>
    <w:rsid w:val="006A5C78"/>
    <w:rsid w:val="006A66F9"/>
    <w:rsid w:val="006B1E87"/>
    <w:rsid w:val="006B2CED"/>
    <w:rsid w:val="006B638F"/>
    <w:rsid w:val="006B6AC1"/>
    <w:rsid w:val="006C158C"/>
    <w:rsid w:val="006C47D8"/>
    <w:rsid w:val="006C51A7"/>
    <w:rsid w:val="006C5422"/>
    <w:rsid w:val="006D0477"/>
    <w:rsid w:val="006D176D"/>
    <w:rsid w:val="006D29C7"/>
    <w:rsid w:val="006E1AD6"/>
    <w:rsid w:val="006E3810"/>
    <w:rsid w:val="006E3AFA"/>
    <w:rsid w:val="006E4AC0"/>
    <w:rsid w:val="006E4DD8"/>
    <w:rsid w:val="006F082C"/>
    <w:rsid w:val="006F10CE"/>
    <w:rsid w:val="006F366A"/>
    <w:rsid w:val="006F3E23"/>
    <w:rsid w:val="006F57F0"/>
    <w:rsid w:val="00700150"/>
    <w:rsid w:val="007009EC"/>
    <w:rsid w:val="007013E0"/>
    <w:rsid w:val="0070217B"/>
    <w:rsid w:val="00703A1B"/>
    <w:rsid w:val="007117BF"/>
    <w:rsid w:val="007117DA"/>
    <w:rsid w:val="00711E4E"/>
    <w:rsid w:val="00713A1B"/>
    <w:rsid w:val="00715FB0"/>
    <w:rsid w:val="007266ED"/>
    <w:rsid w:val="00730520"/>
    <w:rsid w:val="007317B0"/>
    <w:rsid w:val="00732452"/>
    <w:rsid w:val="00735F4E"/>
    <w:rsid w:val="0073677D"/>
    <w:rsid w:val="0073798D"/>
    <w:rsid w:val="0074079A"/>
    <w:rsid w:val="007446F3"/>
    <w:rsid w:val="00746376"/>
    <w:rsid w:val="00746431"/>
    <w:rsid w:val="007544E3"/>
    <w:rsid w:val="007550F3"/>
    <w:rsid w:val="007551ED"/>
    <w:rsid w:val="00764A2B"/>
    <w:rsid w:val="00772252"/>
    <w:rsid w:val="00773322"/>
    <w:rsid w:val="007777D7"/>
    <w:rsid w:val="00777876"/>
    <w:rsid w:val="00780050"/>
    <w:rsid w:val="007820AA"/>
    <w:rsid w:val="0078223D"/>
    <w:rsid w:val="007859B1"/>
    <w:rsid w:val="00785D44"/>
    <w:rsid w:val="00786AE5"/>
    <w:rsid w:val="00790020"/>
    <w:rsid w:val="007906D3"/>
    <w:rsid w:val="00792C67"/>
    <w:rsid w:val="00792EC8"/>
    <w:rsid w:val="007940FB"/>
    <w:rsid w:val="007A069F"/>
    <w:rsid w:val="007A1DD0"/>
    <w:rsid w:val="007A3F08"/>
    <w:rsid w:val="007A409A"/>
    <w:rsid w:val="007A487C"/>
    <w:rsid w:val="007B089F"/>
    <w:rsid w:val="007B4A4E"/>
    <w:rsid w:val="007B5CD5"/>
    <w:rsid w:val="007B6A12"/>
    <w:rsid w:val="007C0359"/>
    <w:rsid w:val="007C2603"/>
    <w:rsid w:val="007C2A42"/>
    <w:rsid w:val="007C3EE8"/>
    <w:rsid w:val="007C4AA4"/>
    <w:rsid w:val="007C7A62"/>
    <w:rsid w:val="007D249A"/>
    <w:rsid w:val="007D5263"/>
    <w:rsid w:val="007D54EA"/>
    <w:rsid w:val="007D61FA"/>
    <w:rsid w:val="007D6E71"/>
    <w:rsid w:val="007D720A"/>
    <w:rsid w:val="007D758D"/>
    <w:rsid w:val="007E20FC"/>
    <w:rsid w:val="007E2DE6"/>
    <w:rsid w:val="007E3B45"/>
    <w:rsid w:val="007E4154"/>
    <w:rsid w:val="007E606C"/>
    <w:rsid w:val="007E7EA0"/>
    <w:rsid w:val="007F036D"/>
    <w:rsid w:val="007F585F"/>
    <w:rsid w:val="007F6004"/>
    <w:rsid w:val="007F606E"/>
    <w:rsid w:val="007F6BE9"/>
    <w:rsid w:val="007F6DB3"/>
    <w:rsid w:val="007F7514"/>
    <w:rsid w:val="00804841"/>
    <w:rsid w:val="008067A9"/>
    <w:rsid w:val="008078C8"/>
    <w:rsid w:val="00807E05"/>
    <w:rsid w:val="00810197"/>
    <w:rsid w:val="008105F3"/>
    <w:rsid w:val="00813C71"/>
    <w:rsid w:val="00815350"/>
    <w:rsid w:val="0081596F"/>
    <w:rsid w:val="008171AB"/>
    <w:rsid w:val="008250C9"/>
    <w:rsid w:val="008253E2"/>
    <w:rsid w:val="008306EE"/>
    <w:rsid w:val="00831620"/>
    <w:rsid w:val="00831D86"/>
    <w:rsid w:val="008324BB"/>
    <w:rsid w:val="0083355F"/>
    <w:rsid w:val="008429D0"/>
    <w:rsid w:val="00843C84"/>
    <w:rsid w:val="0084452C"/>
    <w:rsid w:val="00845061"/>
    <w:rsid w:val="0084704C"/>
    <w:rsid w:val="00847EE8"/>
    <w:rsid w:val="008506DB"/>
    <w:rsid w:val="00853FFE"/>
    <w:rsid w:val="008568FF"/>
    <w:rsid w:val="00866F75"/>
    <w:rsid w:val="00872A7B"/>
    <w:rsid w:val="00872BE5"/>
    <w:rsid w:val="00873E8D"/>
    <w:rsid w:val="0087443C"/>
    <w:rsid w:val="008806EB"/>
    <w:rsid w:val="0088074B"/>
    <w:rsid w:val="00881EEE"/>
    <w:rsid w:val="00882689"/>
    <w:rsid w:val="00882FDA"/>
    <w:rsid w:val="00883EEC"/>
    <w:rsid w:val="00884E1C"/>
    <w:rsid w:val="00894C95"/>
    <w:rsid w:val="00895B77"/>
    <w:rsid w:val="008A1157"/>
    <w:rsid w:val="008A13ED"/>
    <w:rsid w:val="008A292A"/>
    <w:rsid w:val="008A2E9B"/>
    <w:rsid w:val="008A4D9B"/>
    <w:rsid w:val="008A5524"/>
    <w:rsid w:val="008A600F"/>
    <w:rsid w:val="008A761C"/>
    <w:rsid w:val="008B039E"/>
    <w:rsid w:val="008B05C8"/>
    <w:rsid w:val="008B2B55"/>
    <w:rsid w:val="008B4E05"/>
    <w:rsid w:val="008B68CD"/>
    <w:rsid w:val="008B6D7D"/>
    <w:rsid w:val="008B7C4A"/>
    <w:rsid w:val="008C3052"/>
    <w:rsid w:val="008C4591"/>
    <w:rsid w:val="008C6253"/>
    <w:rsid w:val="008C6D24"/>
    <w:rsid w:val="008C7687"/>
    <w:rsid w:val="008D295C"/>
    <w:rsid w:val="008D4843"/>
    <w:rsid w:val="008D526B"/>
    <w:rsid w:val="008E0CBA"/>
    <w:rsid w:val="008E26AC"/>
    <w:rsid w:val="008E29AC"/>
    <w:rsid w:val="008E2CAC"/>
    <w:rsid w:val="008E30D0"/>
    <w:rsid w:val="008E45C1"/>
    <w:rsid w:val="008E49E9"/>
    <w:rsid w:val="008E62CF"/>
    <w:rsid w:val="008F1F73"/>
    <w:rsid w:val="008F2F93"/>
    <w:rsid w:val="008F4F9E"/>
    <w:rsid w:val="008F55DF"/>
    <w:rsid w:val="008F55EE"/>
    <w:rsid w:val="008F5AB7"/>
    <w:rsid w:val="008F5AC4"/>
    <w:rsid w:val="008F5DDD"/>
    <w:rsid w:val="008F7DE8"/>
    <w:rsid w:val="00900067"/>
    <w:rsid w:val="00903269"/>
    <w:rsid w:val="00903595"/>
    <w:rsid w:val="00904B34"/>
    <w:rsid w:val="00904CA1"/>
    <w:rsid w:val="00906FB9"/>
    <w:rsid w:val="00910FD8"/>
    <w:rsid w:val="009111BB"/>
    <w:rsid w:val="00917747"/>
    <w:rsid w:val="0092748C"/>
    <w:rsid w:val="009307BB"/>
    <w:rsid w:val="00933DC4"/>
    <w:rsid w:val="00937DB0"/>
    <w:rsid w:val="009406C2"/>
    <w:rsid w:val="009406DC"/>
    <w:rsid w:val="00944D15"/>
    <w:rsid w:val="00945068"/>
    <w:rsid w:val="0094674E"/>
    <w:rsid w:val="00946DE3"/>
    <w:rsid w:val="0094757B"/>
    <w:rsid w:val="00964ECD"/>
    <w:rsid w:val="00964EF7"/>
    <w:rsid w:val="009672B6"/>
    <w:rsid w:val="009720E9"/>
    <w:rsid w:val="00972C76"/>
    <w:rsid w:val="00977E49"/>
    <w:rsid w:val="00981431"/>
    <w:rsid w:val="00982DD9"/>
    <w:rsid w:val="009840AF"/>
    <w:rsid w:val="00986044"/>
    <w:rsid w:val="00986BD9"/>
    <w:rsid w:val="00990D7C"/>
    <w:rsid w:val="00991EDC"/>
    <w:rsid w:val="009968B2"/>
    <w:rsid w:val="00997041"/>
    <w:rsid w:val="009A1818"/>
    <w:rsid w:val="009A43B9"/>
    <w:rsid w:val="009A4A5A"/>
    <w:rsid w:val="009A753E"/>
    <w:rsid w:val="009B29B6"/>
    <w:rsid w:val="009B2CCE"/>
    <w:rsid w:val="009B30D5"/>
    <w:rsid w:val="009B31E5"/>
    <w:rsid w:val="009B4C7A"/>
    <w:rsid w:val="009B6084"/>
    <w:rsid w:val="009B661A"/>
    <w:rsid w:val="009B690E"/>
    <w:rsid w:val="009B7BA7"/>
    <w:rsid w:val="009C1B3C"/>
    <w:rsid w:val="009C1B3E"/>
    <w:rsid w:val="009D112F"/>
    <w:rsid w:val="009D1913"/>
    <w:rsid w:val="009D3BFE"/>
    <w:rsid w:val="009D4BA9"/>
    <w:rsid w:val="009E12EC"/>
    <w:rsid w:val="009E2F46"/>
    <w:rsid w:val="009E327F"/>
    <w:rsid w:val="009E338E"/>
    <w:rsid w:val="009E33A5"/>
    <w:rsid w:val="009E36ED"/>
    <w:rsid w:val="009E5F8C"/>
    <w:rsid w:val="009E6C5D"/>
    <w:rsid w:val="009F0C25"/>
    <w:rsid w:val="009F1A52"/>
    <w:rsid w:val="009F2292"/>
    <w:rsid w:val="009F2B4D"/>
    <w:rsid w:val="009F3A8A"/>
    <w:rsid w:val="009F5C3C"/>
    <w:rsid w:val="009F6D7A"/>
    <w:rsid w:val="00A0123C"/>
    <w:rsid w:val="00A0208D"/>
    <w:rsid w:val="00A07F8A"/>
    <w:rsid w:val="00A108DB"/>
    <w:rsid w:val="00A1354C"/>
    <w:rsid w:val="00A14AE8"/>
    <w:rsid w:val="00A14F09"/>
    <w:rsid w:val="00A200D0"/>
    <w:rsid w:val="00A20152"/>
    <w:rsid w:val="00A25A0D"/>
    <w:rsid w:val="00A303B4"/>
    <w:rsid w:val="00A305E4"/>
    <w:rsid w:val="00A34710"/>
    <w:rsid w:val="00A40DAB"/>
    <w:rsid w:val="00A42DCC"/>
    <w:rsid w:val="00A42F8F"/>
    <w:rsid w:val="00A4342B"/>
    <w:rsid w:val="00A44A5E"/>
    <w:rsid w:val="00A44F1C"/>
    <w:rsid w:val="00A51ED5"/>
    <w:rsid w:val="00A52048"/>
    <w:rsid w:val="00A53D31"/>
    <w:rsid w:val="00A545EB"/>
    <w:rsid w:val="00A54958"/>
    <w:rsid w:val="00A54E25"/>
    <w:rsid w:val="00A57817"/>
    <w:rsid w:val="00A60CC6"/>
    <w:rsid w:val="00A60F7B"/>
    <w:rsid w:val="00A6432C"/>
    <w:rsid w:val="00A710B9"/>
    <w:rsid w:val="00A712BA"/>
    <w:rsid w:val="00A71FF1"/>
    <w:rsid w:val="00A7292F"/>
    <w:rsid w:val="00A73D84"/>
    <w:rsid w:val="00A744B5"/>
    <w:rsid w:val="00A76CD8"/>
    <w:rsid w:val="00A8148F"/>
    <w:rsid w:val="00A850B8"/>
    <w:rsid w:val="00A920F6"/>
    <w:rsid w:val="00A9399A"/>
    <w:rsid w:val="00A95CDB"/>
    <w:rsid w:val="00A96EF2"/>
    <w:rsid w:val="00AA14F0"/>
    <w:rsid w:val="00AA3482"/>
    <w:rsid w:val="00AA3D2F"/>
    <w:rsid w:val="00AA44BD"/>
    <w:rsid w:val="00AA5078"/>
    <w:rsid w:val="00AB13F9"/>
    <w:rsid w:val="00AB1B99"/>
    <w:rsid w:val="00AB1F0E"/>
    <w:rsid w:val="00AB41BC"/>
    <w:rsid w:val="00AC56C9"/>
    <w:rsid w:val="00AC663E"/>
    <w:rsid w:val="00AC6A53"/>
    <w:rsid w:val="00AD627A"/>
    <w:rsid w:val="00AD68E9"/>
    <w:rsid w:val="00AD709A"/>
    <w:rsid w:val="00AF013F"/>
    <w:rsid w:val="00AF107E"/>
    <w:rsid w:val="00AF3BED"/>
    <w:rsid w:val="00AF59D2"/>
    <w:rsid w:val="00AF78EA"/>
    <w:rsid w:val="00B01F4B"/>
    <w:rsid w:val="00B03BE8"/>
    <w:rsid w:val="00B05A0A"/>
    <w:rsid w:val="00B11BC4"/>
    <w:rsid w:val="00B13008"/>
    <w:rsid w:val="00B13C9A"/>
    <w:rsid w:val="00B156EA"/>
    <w:rsid w:val="00B20025"/>
    <w:rsid w:val="00B20221"/>
    <w:rsid w:val="00B238AB"/>
    <w:rsid w:val="00B2542F"/>
    <w:rsid w:val="00B264B0"/>
    <w:rsid w:val="00B320F2"/>
    <w:rsid w:val="00B32BB7"/>
    <w:rsid w:val="00B33ADE"/>
    <w:rsid w:val="00B33C48"/>
    <w:rsid w:val="00B33F02"/>
    <w:rsid w:val="00B34319"/>
    <w:rsid w:val="00B3630B"/>
    <w:rsid w:val="00B370E2"/>
    <w:rsid w:val="00B37249"/>
    <w:rsid w:val="00B37365"/>
    <w:rsid w:val="00B43E35"/>
    <w:rsid w:val="00B43E36"/>
    <w:rsid w:val="00B44E67"/>
    <w:rsid w:val="00B4548C"/>
    <w:rsid w:val="00B45F3A"/>
    <w:rsid w:val="00B4653E"/>
    <w:rsid w:val="00B46F2A"/>
    <w:rsid w:val="00B52D67"/>
    <w:rsid w:val="00B54573"/>
    <w:rsid w:val="00B55C5B"/>
    <w:rsid w:val="00B619BB"/>
    <w:rsid w:val="00B63AB2"/>
    <w:rsid w:val="00B63B87"/>
    <w:rsid w:val="00B63F16"/>
    <w:rsid w:val="00B646EE"/>
    <w:rsid w:val="00B649FF"/>
    <w:rsid w:val="00B64BF6"/>
    <w:rsid w:val="00B66C4C"/>
    <w:rsid w:val="00B7066B"/>
    <w:rsid w:val="00B71AE8"/>
    <w:rsid w:val="00B755A5"/>
    <w:rsid w:val="00B7565A"/>
    <w:rsid w:val="00B77683"/>
    <w:rsid w:val="00B77C0D"/>
    <w:rsid w:val="00B81764"/>
    <w:rsid w:val="00B82703"/>
    <w:rsid w:val="00B872B0"/>
    <w:rsid w:val="00B87509"/>
    <w:rsid w:val="00B87AB3"/>
    <w:rsid w:val="00B91036"/>
    <w:rsid w:val="00B9582C"/>
    <w:rsid w:val="00B963A4"/>
    <w:rsid w:val="00B97EF7"/>
    <w:rsid w:val="00BA7D6F"/>
    <w:rsid w:val="00BB0C6F"/>
    <w:rsid w:val="00BB1E73"/>
    <w:rsid w:val="00BB4CEB"/>
    <w:rsid w:val="00BB52FF"/>
    <w:rsid w:val="00BB57BF"/>
    <w:rsid w:val="00BB66EA"/>
    <w:rsid w:val="00BB7763"/>
    <w:rsid w:val="00BC2D7F"/>
    <w:rsid w:val="00BC50A9"/>
    <w:rsid w:val="00BC615E"/>
    <w:rsid w:val="00BD20E6"/>
    <w:rsid w:val="00BD5A20"/>
    <w:rsid w:val="00BD7567"/>
    <w:rsid w:val="00BD7AD2"/>
    <w:rsid w:val="00BE1CF2"/>
    <w:rsid w:val="00BE1D3D"/>
    <w:rsid w:val="00BE328A"/>
    <w:rsid w:val="00BE3773"/>
    <w:rsid w:val="00BE3FCD"/>
    <w:rsid w:val="00BF432E"/>
    <w:rsid w:val="00C01CFB"/>
    <w:rsid w:val="00C02A7D"/>
    <w:rsid w:val="00C11BF7"/>
    <w:rsid w:val="00C16D4D"/>
    <w:rsid w:val="00C32DDD"/>
    <w:rsid w:val="00C375D3"/>
    <w:rsid w:val="00C42046"/>
    <w:rsid w:val="00C421A0"/>
    <w:rsid w:val="00C45819"/>
    <w:rsid w:val="00C53009"/>
    <w:rsid w:val="00C57B69"/>
    <w:rsid w:val="00C61964"/>
    <w:rsid w:val="00C636BD"/>
    <w:rsid w:val="00C671F0"/>
    <w:rsid w:val="00C67200"/>
    <w:rsid w:val="00C6786E"/>
    <w:rsid w:val="00C67C3E"/>
    <w:rsid w:val="00C701F6"/>
    <w:rsid w:val="00C70E25"/>
    <w:rsid w:val="00C759CB"/>
    <w:rsid w:val="00C76360"/>
    <w:rsid w:val="00C76DFB"/>
    <w:rsid w:val="00C812DA"/>
    <w:rsid w:val="00C82C14"/>
    <w:rsid w:val="00C83575"/>
    <w:rsid w:val="00C87F33"/>
    <w:rsid w:val="00C923F1"/>
    <w:rsid w:val="00C947D3"/>
    <w:rsid w:val="00C94F37"/>
    <w:rsid w:val="00C95490"/>
    <w:rsid w:val="00C97FBB"/>
    <w:rsid w:val="00CA0E4D"/>
    <w:rsid w:val="00CA1460"/>
    <w:rsid w:val="00CA3912"/>
    <w:rsid w:val="00CA3A73"/>
    <w:rsid w:val="00CA3CFB"/>
    <w:rsid w:val="00CA5B9E"/>
    <w:rsid w:val="00CA5D43"/>
    <w:rsid w:val="00CB41C9"/>
    <w:rsid w:val="00CB508A"/>
    <w:rsid w:val="00CC40F8"/>
    <w:rsid w:val="00CC5C5B"/>
    <w:rsid w:val="00CC7454"/>
    <w:rsid w:val="00CD65A5"/>
    <w:rsid w:val="00CE2066"/>
    <w:rsid w:val="00CE479A"/>
    <w:rsid w:val="00CF0432"/>
    <w:rsid w:val="00CF58A9"/>
    <w:rsid w:val="00CF6158"/>
    <w:rsid w:val="00D02356"/>
    <w:rsid w:val="00D03CC2"/>
    <w:rsid w:val="00D05D8F"/>
    <w:rsid w:val="00D060D2"/>
    <w:rsid w:val="00D06CD4"/>
    <w:rsid w:val="00D10260"/>
    <w:rsid w:val="00D1061E"/>
    <w:rsid w:val="00D14782"/>
    <w:rsid w:val="00D15F01"/>
    <w:rsid w:val="00D20ACA"/>
    <w:rsid w:val="00D21001"/>
    <w:rsid w:val="00D2488F"/>
    <w:rsid w:val="00D26AE5"/>
    <w:rsid w:val="00D27714"/>
    <w:rsid w:val="00D3003A"/>
    <w:rsid w:val="00D35B11"/>
    <w:rsid w:val="00D419FC"/>
    <w:rsid w:val="00D41BEC"/>
    <w:rsid w:val="00D50182"/>
    <w:rsid w:val="00D5082F"/>
    <w:rsid w:val="00D5610A"/>
    <w:rsid w:val="00D60389"/>
    <w:rsid w:val="00D61F4D"/>
    <w:rsid w:val="00D64CB3"/>
    <w:rsid w:val="00D71A28"/>
    <w:rsid w:val="00D72D51"/>
    <w:rsid w:val="00D737CE"/>
    <w:rsid w:val="00D7431C"/>
    <w:rsid w:val="00D74A6C"/>
    <w:rsid w:val="00D75479"/>
    <w:rsid w:val="00D80C36"/>
    <w:rsid w:val="00D81C22"/>
    <w:rsid w:val="00D83C22"/>
    <w:rsid w:val="00D92F34"/>
    <w:rsid w:val="00D93D02"/>
    <w:rsid w:val="00DB03ED"/>
    <w:rsid w:val="00DB10E6"/>
    <w:rsid w:val="00DB1503"/>
    <w:rsid w:val="00DB216C"/>
    <w:rsid w:val="00DB2B8E"/>
    <w:rsid w:val="00DB536A"/>
    <w:rsid w:val="00DB6FC4"/>
    <w:rsid w:val="00DC1B6D"/>
    <w:rsid w:val="00DC2303"/>
    <w:rsid w:val="00DC40C5"/>
    <w:rsid w:val="00DC6603"/>
    <w:rsid w:val="00DD2123"/>
    <w:rsid w:val="00DD4533"/>
    <w:rsid w:val="00DD4D5E"/>
    <w:rsid w:val="00DE14FB"/>
    <w:rsid w:val="00DE1AE2"/>
    <w:rsid w:val="00DE5BF9"/>
    <w:rsid w:val="00DE70FF"/>
    <w:rsid w:val="00DF58FD"/>
    <w:rsid w:val="00E026D7"/>
    <w:rsid w:val="00E02B6F"/>
    <w:rsid w:val="00E03110"/>
    <w:rsid w:val="00E05162"/>
    <w:rsid w:val="00E06012"/>
    <w:rsid w:val="00E06FAB"/>
    <w:rsid w:val="00E07877"/>
    <w:rsid w:val="00E13EC6"/>
    <w:rsid w:val="00E14132"/>
    <w:rsid w:val="00E15886"/>
    <w:rsid w:val="00E16CC0"/>
    <w:rsid w:val="00E20427"/>
    <w:rsid w:val="00E20723"/>
    <w:rsid w:val="00E20D5D"/>
    <w:rsid w:val="00E24706"/>
    <w:rsid w:val="00E26E89"/>
    <w:rsid w:val="00E32728"/>
    <w:rsid w:val="00E3308E"/>
    <w:rsid w:val="00E34FF3"/>
    <w:rsid w:val="00E3740F"/>
    <w:rsid w:val="00E42CE4"/>
    <w:rsid w:val="00E43C73"/>
    <w:rsid w:val="00E43E98"/>
    <w:rsid w:val="00E441A1"/>
    <w:rsid w:val="00E47182"/>
    <w:rsid w:val="00E54395"/>
    <w:rsid w:val="00E644B6"/>
    <w:rsid w:val="00E6741E"/>
    <w:rsid w:val="00E734B9"/>
    <w:rsid w:val="00E754EF"/>
    <w:rsid w:val="00E76397"/>
    <w:rsid w:val="00E8089C"/>
    <w:rsid w:val="00E81753"/>
    <w:rsid w:val="00E86919"/>
    <w:rsid w:val="00E87416"/>
    <w:rsid w:val="00E96975"/>
    <w:rsid w:val="00E97DFB"/>
    <w:rsid w:val="00EA0E1C"/>
    <w:rsid w:val="00EA158E"/>
    <w:rsid w:val="00EA15F5"/>
    <w:rsid w:val="00EA21BC"/>
    <w:rsid w:val="00EA262D"/>
    <w:rsid w:val="00EA28EF"/>
    <w:rsid w:val="00EA50E7"/>
    <w:rsid w:val="00EB0A41"/>
    <w:rsid w:val="00EB2620"/>
    <w:rsid w:val="00EB419A"/>
    <w:rsid w:val="00EB4B42"/>
    <w:rsid w:val="00EB6E18"/>
    <w:rsid w:val="00EC2802"/>
    <w:rsid w:val="00EC5119"/>
    <w:rsid w:val="00EC5B74"/>
    <w:rsid w:val="00EC7591"/>
    <w:rsid w:val="00ED0650"/>
    <w:rsid w:val="00ED3A75"/>
    <w:rsid w:val="00ED558C"/>
    <w:rsid w:val="00EE204F"/>
    <w:rsid w:val="00EE5F1B"/>
    <w:rsid w:val="00EF2D2A"/>
    <w:rsid w:val="00EF3CFA"/>
    <w:rsid w:val="00EF4146"/>
    <w:rsid w:val="00EF4412"/>
    <w:rsid w:val="00EF4CF3"/>
    <w:rsid w:val="00EF4D36"/>
    <w:rsid w:val="00EF57BE"/>
    <w:rsid w:val="00EF7810"/>
    <w:rsid w:val="00EF781D"/>
    <w:rsid w:val="00EF79DB"/>
    <w:rsid w:val="00F01CF5"/>
    <w:rsid w:val="00F02967"/>
    <w:rsid w:val="00F07458"/>
    <w:rsid w:val="00F075D2"/>
    <w:rsid w:val="00F113D5"/>
    <w:rsid w:val="00F12811"/>
    <w:rsid w:val="00F1715C"/>
    <w:rsid w:val="00F17346"/>
    <w:rsid w:val="00F20DAD"/>
    <w:rsid w:val="00F23282"/>
    <w:rsid w:val="00F23CC6"/>
    <w:rsid w:val="00F303F9"/>
    <w:rsid w:val="00F3115A"/>
    <w:rsid w:val="00F3362F"/>
    <w:rsid w:val="00F34869"/>
    <w:rsid w:val="00F35F5E"/>
    <w:rsid w:val="00F360A5"/>
    <w:rsid w:val="00F367DF"/>
    <w:rsid w:val="00F44304"/>
    <w:rsid w:val="00F46FCC"/>
    <w:rsid w:val="00F47D41"/>
    <w:rsid w:val="00F52BA8"/>
    <w:rsid w:val="00F543F2"/>
    <w:rsid w:val="00F5576D"/>
    <w:rsid w:val="00F55E1D"/>
    <w:rsid w:val="00F560D0"/>
    <w:rsid w:val="00F678AA"/>
    <w:rsid w:val="00F67F39"/>
    <w:rsid w:val="00F703D7"/>
    <w:rsid w:val="00F724F2"/>
    <w:rsid w:val="00F73341"/>
    <w:rsid w:val="00F74256"/>
    <w:rsid w:val="00F75541"/>
    <w:rsid w:val="00F75FDD"/>
    <w:rsid w:val="00F82B64"/>
    <w:rsid w:val="00F844CB"/>
    <w:rsid w:val="00F90CEF"/>
    <w:rsid w:val="00F91731"/>
    <w:rsid w:val="00F9222E"/>
    <w:rsid w:val="00F9415B"/>
    <w:rsid w:val="00F94E08"/>
    <w:rsid w:val="00F96AD2"/>
    <w:rsid w:val="00F9795F"/>
    <w:rsid w:val="00FA171E"/>
    <w:rsid w:val="00FA174A"/>
    <w:rsid w:val="00FA5CEE"/>
    <w:rsid w:val="00FA7E4C"/>
    <w:rsid w:val="00FB28E0"/>
    <w:rsid w:val="00FB2B4E"/>
    <w:rsid w:val="00FB380C"/>
    <w:rsid w:val="00FB3A99"/>
    <w:rsid w:val="00FB4D9E"/>
    <w:rsid w:val="00FB5E3E"/>
    <w:rsid w:val="00FC43E8"/>
    <w:rsid w:val="00FC4DE6"/>
    <w:rsid w:val="00FC641C"/>
    <w:rsid w:val="00FC649C"/>
    <w:rsid w:val="00FD0242"/>
    <w:rsid w:val="00FD0D3C"/>
    <w:rsid w:val="00FD3374"/>
    <w:rsid w:val="00FD3687"/>
    <w:rsid w:val="00FD56D8"/>
    <w:rsid w:val="00FE2A92"/>
    <w:rsid w:val="00FE4B81"/>
    <w:rsid w:val="00FE50C6"/>
    <w:rsid w:val="00FF53C6"/>
    <w:rsid w:val="00FF5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0D172CC"/>
  <w15:docId w15:val="{4E99562F-60B8-4566-84E2-148951E33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48D4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7225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77225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72252"/>
    <w:pPr>
      <w:spacing w:after="200"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72252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722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2252"/>
    <w:rPr>
      <w:rFonts w:ascii="Segoe UI" w:hAnsi="Segoe UI" w:cs="Segoe UI"/>
      <w:sz w:val="18"/>
      <w:szCs w:val="18"/>
    </w:rPr>
  </w:style>
  <w:style w:type="paragraph" w:styleId="Lgende">
    <w:name w:val="caption"/>
    <w:basedOn w:val="Normal"/>
    <w:next w:val="Normal"/>
    <w:uiPriority w:val="35"/>
    <w:unhideWhenUsed/>
    <w:qFormat/>
    <w:rsid w:val="00284CD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895B77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3E5F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">
    <w:name w:val="Tableau simple 21"/>
    <w:basedOn w:val="TableauNormal"/>
    <w:uiPriority w:val="42"/>
    <w:rsid w:val="003E5F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rformatHTML">
    <w:name w:val="HTML Preformatted"/>
    <w:basedOn w:val="Normal"/>
    <w:link w:val="PrformatHTMLCar"/>
    <w:uiPriority w:val="99"/>
    <w:unhideWhenUsed/>
    <w:rsid w:val="001F55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ja-JP"/>
    </w:rPr>
  </w:style>
  <w:style w:type="character" w:customStyle="1" w:styleId="PrformatHTMLCar">
    <w:name w:val="Préformaté HTML Car"/>
    <w:basedOn w:val="Policepardfaut"/>
    <w:link w:val="PrformatHTML"/>
    <w:uiPriority w:val="99"/>
    <w:rsid w:val="001F556B"/>
    <w:rPr>
      <w:rFonts w:ascii="Courier New" w:eastAsia="Times New Roman" w:hAnsi="Courier New" w:cs="Courier New"/>
      <w:sz w:val="20"/>
      <w:szCs w:val="20"/>
      <w:lang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00BFA"/>
    <w:pPr>
      <w:spacing w:after="160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00BFA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D93D02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fr-FR"/>
    </w:rPr>
  </w:style>
  <w:style w:type="paragraph" w:styleId="Sansinterligne">
    <w:name w:val="No Spacing"/>
    <w:uiPriority w:val="1"/>
    <w:qFormat/>
    <w:rsid w:val="00F75FD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ar"/>
    <w:rsid w:val="00F55E1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F55E1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55E1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F55E1D"/>
    <w:rPr>
      <w:rFonts w:ascii="Calibri" w:hAnsi="Calibri" w:cs="Calibri"/>
      <w:noProof/>
      <w:lang w:val="en-US"/>
    </w:rPr>
  </w:style>
  <w:style w:type="paragraph" w:styleId="En-tte">
    <w:name w:val="header"/>
    <w:basedOn w:val="Normal"/>
    <w:link w:val="En-tteCar"/>
    <w:uiPriority w:val="99"/>
    <w:unhideWhenUsed/>
    <w:rsid w:val="00576E7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76E77"/>
  </w:style>
  <w:style w:type="paragraph" w:styleId="Pieddepage">
    <w:name w:val="footer"/>
    <w:basedOn w:val="Normal"/>
    <w:link w:val="PieddepageCar"/>
    <w:uiPriority w:val="99"/>
    <w:unhideWhenUsed/>
    <w:rsid w:val="00576E7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76E77"/>
  </w:style>
  <w:style w:type="character" w:customStyle="1" w:styleId="patent-text-highlight">
    <w:name w:val="patent-text-highlight"/>
    <w:basedOn w:val="Policepardfaut"/>
    <w:rsid w:val="005B1268"/>
  </w:style>
  <w:style w:type="character" w:customStyle="1" w:styleId="st">
    <w:name w:val="st"/>
    <w:basedOn w:val="Policepardfaut"/>
    <w:rsid w:val="00B20221"/>
  </w:style>
  <w:style w:type="character" w:customStyle="1" w:styleId="highlight">
    <w:name w:val="highlight"/>
    <w:basedOn w:val="Policepardfaut"/>
    <w:rsid w:val="00E87416"/>
  </w:style>
  <w:style w:type="table" w:customStyle="1" w:styleId="Tableausimple22">
    <w:name w:val="Tableau simple 22"/>
    <w:basedOn w:val="TableauNormal"/>
    <w:uiPriority w:val="42"/>
    <w:rsid w:val="002B03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vision">
    <w:name w:val="Revision"/>
    <w:hidden/>
    <w:uiPriority w:val="99"/>
    <w:semiHidden/>
    <w:rsid w:val="008C6D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0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56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22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5829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7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312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917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9475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20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00966D-B7AA-4518-B12B-50656834F6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569</Words>
  <Characters>8944</Characters>
  <Application>Microsoft Office Word</Application>
  <DocSecurity>0</DocSecurity>
  <Lines>74</Lines>
  <Paragraphs>2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an Cardon-RLT</dc:creator>
  <cp:lastModifiedBy>Florian Cardon-RLT</cp:lastModifiedBy>
  <cp:revision>4</cp:revision>
  <cp:lastPrinted>2017-11-06T08:06:00Z</cp:lastPrinted>
  <dcterms:created xsi:type="dcterms:W3CDTF">2018-04-20T10:30:00Z</dcterms:created>
  <dcterms:modified xsi:type="dcterms:W3CDTF">2018-05-02T14:08:00Z</dcterms:modified>
</cp:coreProperties>
</file>